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F257C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  <w:r w:rsidRPr="001F68C0">
        <w:rPr>
          <w:rStyle w:val="captionlabel"/>
          <w:rFonts w:cstheme="minorHAnsi"/>
          <w:b/>
          <w:bCs/>
          <w:color w:val="000000"/>
          <w:sz w:val="24"/>
          <w:szCs w:val="24"/>
          <w:shd w:val="clear" w:color="auto" w:fill="FFFFFF"/>
        </w:rPr>
        <w:t>Supplementary Table 1.</w:t>
      </w:r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 xml:space="preserve"> Deaths per 1,000,000 in </w:t>
      </w:r>
      <w:proofErr w:type="gramStart"/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>Cardiovascular disease</w:t>
      </w:r>
      <w:proofErr w:type="gramEnd"/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 xml:space="preserve"> related to Sick Sinus Syndrome in all Decedents and stratified by Sex aged &gt;65 years between 1999 and 2019.</w:t>
      </w:r>
    </w:p>
    <w:p w14:paraId="41EDDAF1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1008"/>
        <w:gridCol w:w="960"/>
      </w:tblGrid>
      <w:tr w:rsidR="006C3217" w:rsidRPr="001F68C0" w14:paraId="3BEBAE55" w14:textId="77777777" w:rsidTr="00194A4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21A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A05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45A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E5A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n</w:t>
            </w:r>
          </w:p>
        </w:tc>
      </w:tr>
      <w:tr w:rsidR="006C3217" w:rsidRPr="001F68C0" w14:paraId="4B43A589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CB3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031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DB8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B72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57</w:t>
            </w:r>
          </w:p>
        </w:tc>
      </w:tr>
      <w:tr w:rsidR="006C3217" w:rsidRPr="001F68C0" w14:paraId="46D83C29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61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630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A81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E0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06</w:t>
            </w:r>
          </w:p>
        </w:tc>
      </w:tr>
      <w:tr w:rsidR="006C3217" w:rsidRPr="001F68C0" w14:paraId="671F9BEA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D97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A67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030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A91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82</w:t>
            </w:r>
          </w:p>
        </w:tc>
      </w:tr>
      <w:tr w:rsidR="006C3217" w:rsidRPr="001F68C0" w14:paraId="6C5D7EDD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419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1E3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C7F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29B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79</w:t>
            </w:r>
          </w:p>
        </w:tc>
      </w:tr>
      <w:tr w:rsidR="006C3217" w:rsidRPr="001F68C0" w14:paraId="37DB00CE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CA4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4E6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562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1C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66</w:t>
            </w:r>
          </w:p>
        </w:tc>
      </w:tr>
      <w:tr w:rsidR="006C3217" w:rsidRPr="001F68C0" w14:paraId="6AAD54FC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A6D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754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D3B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6EC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17</w:t>
            </w:r>
          </w:p>
        </w:tc>
      </w:tr>
      <w:tr w:rsidR="006C3217" w:rsidRPr="001F68C0" w14:paraId="5A1E8EE4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2F7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0C5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9E0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20A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56</w:t>
            </w:r>
          </w:p>
        </w:tc>
      </w:tr>
      <w:tr w:rsidR="006C3217" w:rsidRPr="001F68C0" w14:paraId="59069364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B41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D7F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751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0DA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0</w:t>
            </w:r>
          </w:p>
        </w:tc>
      </w:tr>
      <w:tr w:rsidR="006C3217" w:rsidRPr="001F68C0" w14:paraId="52A2A9DB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52B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470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73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FF9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16</w:t>
            </w:r>
          </w:p>
        </w:tc>
      </w:tr>
      <w:tr w:rsidR="006C3217" w:rsidRPr="001F68C0" w14:paraId="4F991D70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0F4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CCA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869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8A8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30</w:t>
            </w:r>
          </w:p>
        </w:tc>
      </w:tr>
      <w:tr w:rsidR="006C3217" w:rsidRPr="001F68C0" w14:paraId="3A52EB5A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1FD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3FE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DDE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AD9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87</w:t>
            </w:r>
          </w:p>
        </w:tc>
      </w:tr>
      <w:tr w:rsidR="006C3217" w:rsidRPr="001F68C0" w14:paraId="430B51AE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9F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F7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80C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004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3</w:t>
            </w:r>
          </w:p>
        </w:tc>
      </w:tr>
      <w:tr w:rsidR="006C3217" w:rsidRPr="001F68C0" w14:paraId="776D0B74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538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78A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55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E0A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6</w:t>
            </w:r>
          </w:p>
        </w:tc>
      </w:tr>
      <w:tr w:rsidR="006C3217" w:rsidRPr="001F68C0" w14:paraId="4F097BBE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68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528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FE5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798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90</w:t>
            </w:r>
          </w:p>
        </w:tc>
      </w:tr>
      <w:tr w:rsidR="006C3217" w:rsidRPr="001F68C0" w14:paraId="04C22996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0A1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7EB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AC5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63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08</w:t>
            </w:r>
          </w:p>
        </w:tc>
      </w:tr>
      <w:tr w:rsidR="006C3217" w:rsidRPr="001F68C0" w14:paraId="482AC0C6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245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67C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803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097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04</w:t>
            </w:r>
          </w:p>
        </w:tc>
      </w:tr>
      <w:tr w:rsidR="006C3217" w:rsidRPr="001F68C0" w14:paraId="1B9EFD70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46F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662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63C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83B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59</w:t>
            </w:r>
          </w:p>
        </w:tc>
      </w:tr>
      <w:tr w:rsidR="006C3217" w:rsidRPr="001F68C0" w14:paraId="0D0B257A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66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EAF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80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3A1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37</w:t>
            </w:r>
          </w:p>
        </w:tc>
      </w:tr>
      <w:tr w:rsidR="006C3217" w:rsidRPr="001F68C0" w14:paraId="6BA7091E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77B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4CE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F91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793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02</w:t>
            </w:r>
          </w:p>
        </w:tc>
      </w:tr>
      <w:tr w:rsidR="006C3217" w:rsidRPr="001F68C0" w14:paraId="4502A9FE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A63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FEB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ACE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763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29</w:t>
            </w:r>
          </w:p>
        </w:tc>
      </w:tr>
      <w:tr w:rsidR="006C3217" w:rsidRPr="001F68C0" w14:paraId="201B431A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4DD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FF6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0B8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1BB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12</w:t>
            </w:r>
          </w:p>
        </w:tc>
      </w:tr>
      <w:tr w:rsidR="006C3217" w:rsidRPr="001F68C0" w14:paraId="15E499C2" w14:textId="77777777" w:rsidTr="00194A4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0D7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8F7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1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221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BB1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7466</w:t>
            </w:r>
          </w:p>
        </w:tc>
      </w:tr>
    </w:tbl>
    <w:p w14:paraId="7DEB5BA0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4926F326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  <w:r w:rsidRPr="001F68C0">
        <w:rPr>
          <w:rStyle w:val="captionlabel"/>
          <w:rFonts w:cstheme="minorHAnsi"/>
          <w:b/>
          <w:bCs/>
          <w:color w:val="000000"/>
          <w:sz w:val="24"/>
          <w:szCs w:val="24"/>
          <w:shd w:val="clear" w:color="auto" w:fill="FFFFFF"/>
        </w:rPr>
        <w:t>Supplementary Table 2.</w:t>
      </w:r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 xml:space="preserve"> Deaths per 1,000,000 in </w:t>
      </w:r>
      <w:proofErr w:type="gramStart"/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>Cardiovascular disease</w:t>
      </w:r>
      <w:proofErr w:type="gramEnd"/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 xml:space="preserve"> related to Sick Sinus Syndrome stratified by Location of Death aged &gt;65 years between 1999 and 2019.</w:t>
      </w:r>
    </w:p>
    <w:p w14:paraId="764AD38A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1200"/>
        <w:gridCol w:w="1540"/>
        <w:gridCol w:w="1040"/>
        <w:gridCol w:w="1060"/>
        <w:gridCol w:w="1398"/>
      </w:tblGrid>
      <w:tr w:rsidR="006C3217" w:rsidRPr="001F68C0" w14:paraId="43F49719" w14:textId="77777777" w:rsidTr="00194A4B">
        <w:trPr>
          <w:trHeight w:val="63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541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B84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cal Facil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C30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969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spi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F28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rsing home/long-term care</w:t>
            </w:r>
          </w:p>
        </w:tc>
      </w:tr>
      <w:tr w:rsidR="006C3217" w:rsidRPr="001F68C0" w14:paraId="49135B54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7F1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43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6EE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8D9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001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15</w:t>
            </w:r>
          </w:p>
        </w:tc>
      </w:tr>
      <w:tr w:rsidR="006C3217" w:rsidRPr="001F68C0" w14:paraId="08F7B855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91B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D80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118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920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026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06</w:t>
            </w:r>
          </w:p>
        </w:tc>
      </w:tr>
      <w:tr w:rsidR="006C3217" w:rsidRPr="001F68C0" w14:paraId="0EEC5F3D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4DF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33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912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3C9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16A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8</w:t>
            </w:r>
          </w:p>
        </w:tc>
      </w:tr>
      <w:tr w:rsidR="006C3217" w:rsidRPr="001F68C0" w14:paraId="3CDCEF05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54C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BAF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CA6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E8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442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8</w:t>
            </w:r>
          </w:p>
        </w:tc>
      </w:tr>
      <w:tr w:rsidR="006C3217" w:rsidRPr="001F68C0" w14:paraId="5916A598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79C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441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47A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855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4DB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63</w:t>
            </w:r>
          </w:p>
        </w:tc>
      </w:tr>
      <w:tr w:rsidR="006C3217" w:rsidRPr="001F68C0" w14:paraId="75B06A16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ADE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6B0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2CF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595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8B3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5</w:t>
            </w:r>
          </w:p>
        </w:tc>
      </w:tr>
      <w:tr w:rsidR="006C3217" w:rsidRPr="001F68C0" w14:paraId="56F31DE9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B52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111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148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18B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167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3</w:t>
            </w:r>
          </w:p>
        </w:tc>
      </w:tr>
      <w:tr w:rsidR="006C3217" w:rsidRPr="001F68C0" w14:paraId="09B9A7CB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5A7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C05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F69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CE9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0DE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1</w:t>
            </w:r>
          </w:p>
        </w:tc>
      </w:tr>
      <w:tr w:rsidR="006C3217" w:rsidRPr="001F68C0" w14:paraId="733D50D7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C08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EF1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0CB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4C8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CFA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0</w:t>
            </w:r>
          </w:p>
        </w:tc>
      </w:tr>
      <w:tr w:rsidR="006C3217" w:rsidRPr="001F68C0" w14:paraId="02B07EAA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43E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38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3E5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E1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7D6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7</w:t>
            </w:r>
          </w:p>
        </w:tc>
      </w:tr>
      <w:tr w:rsidR="006C3217" w:rsidRPr="001F68C0" w14:paraId="6DBEE44C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FED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A26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070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E37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695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0</w:t>
            </w:r>
          </w:p>
        </w:tc>
      </w:tr>
      <w:tr w:rsidR="006C3217" w:rsidRPr="001F68C0" w14:paraId="1740B886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27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94C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CF1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4FF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CA8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9</w:t>
            </w:r>
          </w:p>
        </w:tc>
      </w:tr>
      <w:tr w:rsidR="006C3217" w:rsidRPr="001F68C0" w14:paraId="5821CB9E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9C7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168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8FA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427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EE4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9</w:t>
            </w:r>
          </w:p>
        </w:tc>
      </w:tr>
      <w:tr w:rsidR="006C3217" w:rsidRPr="001F68C0" w14:paraId="4E6B18E2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64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8F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417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24E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00F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6</w:t>
            </w:r>
          </w:p>
        </w:tc>
      </w:tr>
      <w:tr w:rsidR="006C3217" w:rsidRPr="001F68C0" w14:paraId="4BBC5FF2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6F3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838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3B3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15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1FA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1</w:t>
            </w:r>
          </w:p>
        </w:tc>
      </w:tr>
      <w:tr w:rsidR="006C3217" w:rsidRPr="001F68C0" w14:paraId="37864FB7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958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B12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35C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28F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01E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0</w:t>
            </w:r>
          </w:p>
        </w:tc>
      </w:tr>
      <w:tr w:rsidR="006C3217" w:rsidRPr="001F68C0" w14:paraId="6D902CBA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F3E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99C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10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9B9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461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5</w:t>
            </w:r>
          </w:p>
        </w:tc>
      </w:tr>
      <w:tr w:rsidR="006C3217" w:rsidRPr="001F68C0" w14:paraId="4AB1D12A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D6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CDA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C7E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7D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1C6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3</w:t>
            </w:r>
          </w:p>
        </w:tc>
      </w:tr>
      <w:tr w:rsidR="006C3217" w:rsidRPr="001F68C0" w14:paraId="0E4C496F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11E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7B2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F9D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2D7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9E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9</w:t>
            </w:r>
          </w:p>
        </w:tc>
      </w:tr>
      <w:tr w:rsidR="006C3217" w:rsidRPr="001F68C0" w14:paraId="0E370804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DC3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59B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8CC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9D7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671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7</w:t>
            </w:r>
          </w:p>
        </w:tc>
      </w:tr>
      <w:tr w:rsidR="006C3217" w:rsidRPr="001F68C0" w14:paraId="48DFF336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393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38C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659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EFA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A4E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2</w:t>
            </w:r>
          </w:p>
        </w:tc>
      </w:tr>
      <w:tr w:rsidR="006C3217" w:rsidRPr="001F68C0" w14:paraId="5C556B4F" w14:textId="77777777" w:rsidTr="00194A4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33A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BA7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80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C8B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7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B0E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1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A19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967</w:t>
            </w:r>
          </w:p>
        </w:tc>
      </w:tr>
    </w:tbl>
    <w:p w14:paraId="540291EF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01A56EAC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  <w:r w:rsidRPr="001F68C0">
        <w:rPr>
          <w:rStyle w:val="captionlabel"/>
          <w:rFonts w:cstheme="minorHAnsi"/>
          <w:b/>
          <w:bCs/>
          <w:color w:val="000000"/>
          <w:sz w:val="24"/>
          <w:szCs w:val="24"/>
          <w:shd w:val="clear" w:color="auto" w:fill="FFFFFF"/>
        </w:rPr>
        <w:t>Supplementary Table 3.</w:t>
      </w:r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> Trends in age‐adjusted mortality rates per 1,000,000 in cardiovascular deaths related to Sick Sinus Syndrome in all decedents and stratified by Race and Sex aged &gt;65 years between 1999 and 2019.</w:t>
      </w:r>
    </w:p>
    <w:p w14:paraId="42935EBA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7366" w:type="dxa"/>
        <w:tblLook w:val="04A0" w:firstRow="1" w:lastRow="0" w:firstColumn="1" w:lastColumn="0" w:noHBand="0" w:noVBand="1"/>
      </w:tblPr>
      <w:tblGrid>
        <w:gridCol w:w="960"/>
        <w:gridCol w:w="1445"/>
        <w:gridCol w:w="1241"/>
        <w:gridCol w:w="1169"/>
        <w:gridCol w:w="1276"/>
        <w:gridCol w:w="1275"/>
      </w:tblGrid>
      <w:tr w:rsidR="006C3217" w:rsidRPr="001F68C0" w14:paraId="059DE6F6" w14:textId="77777777" w:rsidTr="00194A4B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A5DFC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FBA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058F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ack Wome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27AF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hite Wom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3164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ack M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AEB3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hite Men</w:t>
            </w:r>
          </w:p>
        </w:tc>
      </w:tr>
      <w:tr w:rsidR="006C3217" w:rsidRPr="001F68C0" w14:paraId="4C09CE46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2204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CB3A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7.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618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8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289A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8610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6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01A3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4.27</w:t>
            </w:r>
          </w:p>
        </w:tc>
      </w:tr>
      <w:tr w:rsidR="006C3217" w:rsidRPr="001F68C0" w14:paraId="7C146EF9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3B32A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3786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4.49 - 69.9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FD1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6.16 - 80.58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8948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5.08 - 6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7999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8.42 - 98.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C5B3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78.60 - 89.94)</w:t>
            </w:r>
          </w:p>
        </w:tc>
      </w:tr>
      <w:tr w:rsidR="006C3217" w:rsidRPr="001F68C0" w14:paraId="6EEFEA7C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23B6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00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E668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5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0A0D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4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7106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C1C8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F1ED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6.75</w:t>
            </w:r>
          </w:p>
        </w:tc>
      </w:tr>
      <w:tr w:rsidR="006C3217" w:rsidRPr="001F68C0" w14:paraId="59429DBB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038DF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9D40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2.50 - 67.8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8238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2.36 - 75.84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8C0C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5.39 - 62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748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52 - 88.5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73E0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71.41 - 82.10)</w:t>
            </w:r>
          </w:p>
        </w:tc>
      </w:tr>
      <w:tr w:rsidR="006C3217" w:rsidRPr="001F68C0" w14:paraId="3CF67D19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A9E1F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E315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0.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8DA5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6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DD4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FBD8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6CD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.49</w:t>
            </w:r>
          </w:p>
        </w:tc>
      </w:tr>
      <w:tr w:rsidR="006C3217" w:rsidRPr="001F68C0" w14:paraId="3D0C119D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2A0D6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1B19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8.38 - 63.5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6C10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88 - 67.87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7F4D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20 - 57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9085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7.05 - 83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2C8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9.26 - 79.71)</w:t>
            </w:r>
          </w:p>
        </w:tc>
      </w:tr>
      <w:tr w:rsidR="006C3217" w:rsidRPr="001F68C0" w14:paraId="746F76DD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C785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2A12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D9B2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516C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7CFA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6CB3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4.55</w:t>
            </w:r>
          </w:p>
        </w:tc>
      </w:tr>
      <w:tr w:rsidR="006C3217" w:rsidRPr="001F68C0" w14:paraId="088ACB91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2FF3B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5C85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64 - 56.4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46EA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54 - 62.90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4DDF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86 - 51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457D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37 - 72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BEB9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9.74 - 69.37)</w:t>
            </w:r>
          </w:p>
        </w:tc>
      </w:tr>
      <w:tr w:rsidR="006C3217" w:rsidRPr="001F68C0" w14:paraId="6C156AC8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031D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61AB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ADA9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152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8DCC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ADD3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1.28</w:t>
            </w:r>
          </w:p>
        </w:tc>
      </w:tr>
      <w:tr w:rsidR="006C3217" w:rsidRPr="001F68C0" w14:paraId="268F2299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AE78C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B9F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0.67 - 55.4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ABA8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97 - 65.29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3261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04 - 50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9E2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15 - 64.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6DFA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6.67 - 65.89)</w:t>
            </w:r>
          </w:p>
        </w:tc>
      </w:tr>
      <w:tr w:rsidR="006C3217" w:rsidRPr="001F68C0" w14:paraId="106CB653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F17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26F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.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B07D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9B68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C1B9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AE1F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6.59</w:t>
            </w:r>
          </w:p>
        </w:tc>
      </w:tr>
      <w:tr w:rsidR="006C3217" w:rsidRPr="001F68C0" w14:paraId="7359F52C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9B5AF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D237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8.58 - 53.1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5C0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1.54 - 50.27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0304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79 - 51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904D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14 - 72.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C496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2.20 - 60.98)</w:t>
            </w:r>
          </w:p>
        </w:tc>
      </w:tr>
      <w:tr w:rsidR="006C3217" w:rsidRPr="001F68C0" w14:paraId="0CAEAE0C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1F8E9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F4A7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9B0B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D60B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4B04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8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ADB5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.64</w:t>
            </w:r>
          </w:p>
        </w:tc>
      </w:tr>
      <w:tr w:rsidR="006C3217" w:rsidRPr="001F68C0" w14:paraId="6364DEDE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57B05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5CDD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86 - 50.2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71DE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2.94 - 51.85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219F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58 - 46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B727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62 - 77.4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35FF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3.26 - 62.02)</w:t>
            </w:r>
          </w:p>
        </w:tc>
      </w:tr>
      <w:tr w:rsidR="006C3217" w:rsidRPr="001F68C0" w14:paraId="6D5C35C4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C6D29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928C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DDF7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2A03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A0CF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135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56</w:t>
            </w:r>
          </w:p>
        </w:tc>
      </w:tr>
      <w:tr w:rsidR="006C3217" w:rsidRPr="001F68C0" w14:paraId="2329C4A2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87938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31DC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07 - 49.4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A013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3.16 - 51.90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D24A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23 - 45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3B86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21 - 73.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6989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0.39 - 58.73)</w:t>
            </w:r>
          </w:p>
        </w:tc>
      </w:tr>
      <w:tr w:rsidR="006C3217" w:rsidRPr="001F68C0" w14:paraId="1E4952E0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94F8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C84E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32E6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4.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78D1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B9DB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F505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69</w:t>
            </w:r>
          </w:p>
        </w:tc>
      </w:tr>
      <w:tr w:rsidR="006C3217" w:rsidRPr="001F68C0" w14:paraId="5B7C844D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FD233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D6FB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47 - 46.6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2AA7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6.67 - 43.38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1CCD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86 - 44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BACB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7.60 - 54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CEDD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7.70 - 55.68)</w:t>
            </w:r>
          </w:p>
        </w:tc>
      </w:tr>
      <w:tr w:rsidR="006C3217" w:rsidRPr="001F68C0" w14:paraId="0C8D862B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EC773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6020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95F5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CB7A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D2F3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8623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14</w:t>
            </w:r>
          </w:p>
        </w:tc>
      </w:tr>
      <w:tr w:rsidR="006C3217" w:rsidRPr="001F68C0" w14:paraId="4AE2E1C8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60E87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272E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64 - 47.8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EA3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9.45 - 46.6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D2CE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72 - 46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F794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3.05 - 61.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C3B7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7.24 - 55.03)</w:t>
            </w:r>
          </w:p>
        </w:tc>
      </w:tr>
      <w:tr w:rsidR="006C3217" w:rsidRPr="001F68C0" w14:paraId="3444EB13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FC987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2BD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49D9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F992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361F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14AF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21</w:t>
            </w:r>
          </w:p>
        </w:tc>
      </w:tr>
      <w:tr w:rsidR="006C3217" w:rsidRPr="001F68C0" w14:paraId="7BC663B4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FB047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7AE9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80 - 43.7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18A6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1.83 - 49.67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7906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47 - 4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C6B7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6.69 - 51.7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4C3B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51 - 50.91)</w:t>
            </w:r>
          </w:p>
        </w:tc>
      </w:tr>
      <w:tr w:rsidR="006C3217" w:rsidRPr="001F68C0" w14:paraId="67AECDFB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BF11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DE8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F513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AB3C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F66C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6D4C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.98</w:t>
            </w:r>
          </w:p>
        </w:tc>
      </w:tr>
      <w:tr w:rsidR="006C3217" w:rsidRPr="001F68C0" w14:paraId="6AB0E79D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210CA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EF67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08 - 45.0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171D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3.71 - 38.85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8492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11 - 43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C0CB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18.69 - 40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0289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7.18 - 54.78)</w:t>
            </w:r>
          </w:p>
        </w:tc>
      </w:tr>
      <w:tr w:rsidR="006C3217" w:rsidRPr="001F68C0" w14:paraId="27095C9A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260E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D5DB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0BB0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3BFF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7C74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4241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8</w:t>
            </w:r>
          </w:p>
        </w:tc>
      </w:tr>
      <w:tr w:rsidR="006C3217" w:rsidRPr="001F68C0" w14:paraId="68BA7D16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32360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0236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38 - 45.3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A22D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2.13 - 49.36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793C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01 - 44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E2FD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1.00 - 57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EE59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19 - 51.40)</w:t>
            </w:r>
          </w:p>
        </w:tc>
      </w:tr>
      <w:tr w:rsidR="006C3217" w:rsidRPr="001F68C0" w14:paraId="07260AD7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DADC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07DA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0C7F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3D18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910F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D8C8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46</w:t>
            </w:r>
          </w:p>
        </w:tc>
      </w:tr>
      <w:tr w:rsidR="006C3217" w:rsidRPr="001F68C0" w14:paraId="2D483750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7A991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10AE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58 - 43.3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B6B0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9.07 - 45.1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5A6B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41 - 40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A675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44 - 62.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A735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91 - 51.01)</w:t>
            </w:r>
          </w:p>
        </w:tc>
      </w:tr>
      <w:tr w:rsidR="006C3217" w:rsidRPr="001F68C0" w14:paraId="64883E31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EB5F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72CD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F9D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7F17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7D0A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C6FC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19</w:t>
            </w:r>
          </w:p>
        </w:tc>
      </w:tr>
      <w:tr w:rsidR="006C3217" w:rsidRPr="001F68C0" w14:paraId="603C3C34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C6BA0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BDC1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27 - 43.0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80D2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9.47 - 45.28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CF8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03 - 39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E236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83 - 60.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0C4D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68 - 51.71)</w:t>
            </w:r>
          </w:p>
        </w:tc>
      </w:tr>
      <w:tr w:rsidR="006C3217" w:rsidRPr="001F68C0" w14:paraId="651AB6BB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E777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A3B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B58D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1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CD08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7C3D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8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2282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18</w:t>
            </w:r>
          </w:p>
        </w:tc>
      </w:tr>
      <w:tr w:rsidR="006C3217" w:rsidRPr="001F68C0" w14:paraId="2BCB1C4B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E112F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1E20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79 - 41.4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80A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5.27 - 39.90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389D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3.48 - 38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C3CC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0.19 - 39.9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443D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70 - 51.65)</w:t>
            </w:r>
          </w:p>
        </w:tc>
      </w:tr>
      <w:tr w:rsidR="006C3217" w:rsidRPr="001F68C0" w14:paraId="7E5E89EC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941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5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176B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7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4D8E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7.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1B7C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477C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8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309D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.06</w:t>
            </w:r>
          </w:p>
        </w:tc>
      </w:tr>
      <w:tr w:rsidR="006C3217" w:rsidRPr="001F68C0" w14:paraId="4EB1B21E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DE21B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1250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96 - 42.6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56CE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1.60 - 34.89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0D0E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11 - 39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C3EF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0.10 - 39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7360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57 - 53.56)</w:t>
            </w:r>
          </w:p>
        </w:tc>
      </w:tr>
      <w:tr w:rsidR="006C3217" w:rsidRPr="001F68C0" w14:paraId="69DA70C8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B0C7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A8D8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4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4020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1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FABA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8F3F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443D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.58</w:t>
            </w:r>
          </w:p>
        </w:tc>
      </w:tr>
      <w:tr w:rsidR="006C3217" w:rsidRPr="001F68C0" w14:paraId="65261D4E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2589E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8A7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60 - 44.2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BB8D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5.44 - 39.59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EE40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16 - 39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EA4C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6.48 - 47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5388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03 - 56.13)</w:t>
            </w:r>
          </w:p>
        </w:tc>
      </w:tr>
      <w:tr w:rsidR="006C3217" w:rsidRPr="001F68C0" w14:paraId="362DABDC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F351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59C6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F34A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8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4C65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9A3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122B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26</w:t>
            </w:r>
          </w:p>
        </w:tc>
      </w:tr>
      <w:tr w:rsidR="006C3217" w:rsidRPr="001F68C0" w14:paraId="56082096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26E78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DAA6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79 - 46.5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FAC6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2.18 - 35.2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6BE7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68 - 42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5D88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3.54 - 56.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FFF0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0.71 - 57.82)</w:t>
            </w:r>
          </w:p>
        </w:tc>
      </w:tr>
      <w:tr w:rsidR="006C3217" w:rsidRPr="001F68C0" w14:paraId="5084CF44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7014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97C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DB3B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39C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185E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BCA8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28</w:t>
            </w:r>
          </w:p>
        </w:tc>
      </w:tr>
      <w:tr w:rsidR="006C3217" w:rsidRPr="001F68C0" w14:paraId="3C2572E5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104F1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670E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82 - 46.5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6486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4.10 - 37.31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556C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38 - 43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E56A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9.78 - 50.9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FEA8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0.77 - 57.79)</w:t>
            </w:r>
          </w:p>
        </w:tc>
      </w:tr>
      <w:tr w:rsidR="006C3217" w:rsidRPr="001F68C0" w14:paraId="6D420942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58E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A500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DF70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1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A04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50D5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DA22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.38</w:t>
            </w:r>
          </w:p>
        </w:tc>
      </w:tr>
      <w:tr w:rsidR="006C3217" w:rsidRPr="001F68C0" w14:paraId="20A30040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6A131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AA18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08 - 47.7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3D23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5.29 - 38.67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58DB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81 - 43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9416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8.97 - 49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EC33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3.81 - 60.94)</w:t>
            </w:r>
          </w:p>
        </w:tc>
      </w:tr>
      <w:tr w:rsidR="006C3217" w:rsidRPr="001F68C0" w14:paraId="161ED779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4D5BB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515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7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5701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9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A1F4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E1F5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4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40E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5.76</w:t>
            </w:r>
          </w:p>
        </w:tc>
      </w:tr>
      <w:tr w:rsidR="006C3217" w:rsidRPr="001F68C0" w14:paraId="6EADE837" w14:textId="77777777" w:rsidTr="00194A4B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3D0A3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D778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46.74 - 47.6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E916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37.55 - 41.19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D6B8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42.76 - 43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2A94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42.04 - 47.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3F7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54.89 - 56.63)</w:t>
            </w:r>
          </w:p>
        </w:tc>
      </w:tr>
    </w:tbl>
    <w:p w14:paraId="20B28510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7BA76CAF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6101666A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  <w:r w:rsidRPr="001F68C0">
        <w:rPr>
          <w:rStyle w:val="captionlabel"/>
          <w:rFonts w:cstheme="minorHAnsi"/>
          <w:b/>
          <w:bCs/>
          <w:color w:val="000000"/>
          <w:sz w:val="24"/>
          <w:szCs w:val="24"/>
          <w:shd w:val="clear" w:color="auto" w:fill="FFFFFF"/>
        </w:rPr>
        <w:t>Supplementary Table 4.</w:t>
      </w:r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> Trends in age‐adjusted mortality rates per 1,000,000 in cardiovascular deaths related to Sick Sinus Syndrome stratified by Urban-Rural Classification aged &gt;65 years between 1999 and 2019.</w:t>
      </w:r>
    </w:p>
    <w:p w14:paraId="0DC2DFA1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3620" w:type="dxa"/>
        <w:tblLook w:val="04A0" w:firstRow="1" w:lastRow="0" w:firstColumn="1" w:lastColumn="0" w:noHBand="0" w:noVBand="1"/>
      </w:tblPr>
      <w:tblGrid>
        <w:gridCol w:w="960"/>
        <w:gridCol w:w="1242"/>
        <w:gridCol w:w="1196"/>
        <w:gridCol w:w="222"/>
      </w:tblGrid>
      <w:tr w:rsidR="006C3217" w:rsidRPr="001F68C0" w14:paraId="65D43D27" w14:textId="77777777" w:rsidTr="00194A4B">
        <w:trPr>
          <w:gridAfter w:val="1"/>
          <w:wAfter w:w="91" w:type="dxa"/>
          <w:trHeight w:val="476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9E54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AD9AB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4B0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</w:tr>
      <w:tr w:rsidR="006C3217" w:rsidRPr="001F68C0" w14:paraId="1BC9D127" w14:textId="77777777" w:rsidTr="00194A4B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ADED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8346C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013D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CF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304710D8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9821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0535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5.5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935A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.07</w:t>
            </w:r>
          </w:p>
        </w:tc>
        <w:tc>
          <w:tcPr>
            <w:tcW w:w="91" w:type="dxa"/>
            <w:vAlign w:val="center"/>
            <w:hideMark/>
          </w:tcPr>
          <w:p w14:paraId="520BF87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5AC0DC47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09B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A82DE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2.55 - 68.61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641D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7.57 - 80.57)</w:t>
            </w:r>
          </w:p>
        </w:tc>
        <w:tc>
          <w:tcPr>
            <w:tcW w:w="91" w:type="dxa"/>
            <w:vAlign w:val="center"/>
            <w:hideMark/>
          </w:tcPr>
          <w:p w14:paraId="0F48110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3D52BB31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F813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B4C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3.4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D62A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2.22</w:t>
            </w:r>
          </w:p>
        </w:tc>
        <w:tc>
          <w:tcPr>
            <w:tcW w:w="91" w:type="dxa"/>
            <w:vAlign w:val="center"/>
            <w:hideMark/>
          </w:tcPr>
          <w:p w14:paraId="1B2D8BA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607B289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40B8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A69B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0.50 - 66.41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69C7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5.83 - 78.62)</w:t>
            </w:r>
          </w:p>
        </w:tc>
        <w:tc>
          <w:tcPr>
            <w:tcW w:w="91" w:type="dxa"/>
            <w:vAlign w:val="center"/>
            <w:hideMark/>
          </w:tcPr>
          <w:p w14:paraId="563DA59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7BD066AF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8E93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7CCB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9.1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4FA8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8.18</w:t>
            </w:r>
          </w:p>
        </w:tc>
        <w:tc>
          <w:tcPr>
            <w:tcW w:w="91" w:type="dxa"/>
            <w:vAlign w:val="center"/>
            <w:hideMark/>
          </w:tcPr>
          <w:p w14:paraId="20BC889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16C1195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04E6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B63A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6.32 - 61.98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B195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2.00 - 74.36)</w:t>
            </w:r>
          </w:p>
        </w:tc>
        <w:tc>
          <w:tcPr>
            <w:tcW w:w="91" w:type="dxa"/>
            <w:vAlign w:val="center"/>
            <w:hideMark/>
          </w:tcPr>
          <w:p w14:paraId="34C9165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65C138EF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B372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FAB9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.09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659D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2.43</w:t>
            </w:r>
          </w:p>
        </w:tc>
        <w:tc>
          <w:tcPr>
            <w:tcW w:w="91" w:type="dxa"/>
            <w:vAlign w:val="center"/>
            <w:hideMark/>
          </w:tcPr>
          <w:p w14:paraId="18C2018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7B19BA55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21F1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E746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46 - 54.73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4EAE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6.52 - 68.34)</w:t>
            </w:r>
          </w:p>
        </w:tc>
        <w:tc>
          <w:tcPr>
            <w:tcW w:w="91" w:type="dxa"/>
            <w:vAlign w:val="center"/>
            <w:hideMark/>
          </w:tcPr>
          <w:p w14:paraId="37D4D5C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07209A12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E51E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9E5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.7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4BD1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2.57</w:t>
            </w:r>
          </w:p>
        </w:tc>
        <w:tc>
          <w:tcPr>
            <w:tcW w:w="91" w:type="dxa"/>
            <w:vAlign w:val="center"/>
            <w:hideMark/>
          </w:tcPr>
          <w:p w14:paraId="5326809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2B3A9CC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35D4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DD9A1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8.21 - 53.36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C905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6.67 - 68.48)</w:t>
            </w:r>
          </w:p>
        </w:tc>
        <w:tc>
          <w:tcPr>
            <w:tcW w:w="91" w:type="dxa"/>
            <w:vAlign w:val="center"/>
            <w:hideMark/>
          </w:tcPr>
          <w:p w14:paraId="40EB01D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6F0897E8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5AC2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A6B7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9.4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8EA5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.19</w:t>
            </w:r>
          </w:p>
        </w:tc>
        <w:tc>
          <w:tcPr>
            <w:tcW w:w="91" w:type="dxa"/>
            <w:vAlign w:val="center"/>
            <w:hideMark/>
          </w:tcPr>
          <w:p w14:paraId="01F354C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A29A427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86E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C6B2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89 - 51.93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71D6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57 - 62.81)</w:t>
            </w:r>
          </w:p>
        </w:tc>
        <w:tc>
          <w:tcPr>
            <w:tcW w:w="91" w:type="dxa"/>
            <w:vAlign w:val="center"/>
            <w:hideMark/>
          </w:tcPr>
          <w:p w14:paraId="713F72F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68551AF5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B37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D24B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4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63B0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.3</w:t>
            </w:r>
          </w:p>
        </w:tc>
        <w:tc>
          <w:tcPr>
            <w:tcW w:w="91" w:type="dxa"/>
            <w:vAlign w:val="center"/>
            <w:hideMark/>
          </w:tcPr>
          <w:p w14:paraId="0932438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75DC98A9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1A7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B616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01 - 48.84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48C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80 - 60.80)</w:t>
            </w:r>
          </w:p>
        </w:tc>
        <w:tc>
          <w:tcPr>
            <w:tcW w:w="91" w:type="dxa"/>
            <w:vAlign w:val="center"/>
            <w:hideMark/>
          </w:tcPr>
          <w:p w14:paraId="532CB9B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48A31023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971A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AB1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0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1DEB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.17</w:t>
            </w:r>
          </w:p>
        </w:tc>
        <w:tc>
          <w:tcPr>
            <w:tcW w:w="91" w:type="dxa"/>
            <w:vAlign w:val="center"/>
            <w:hideMark/>
          </w:tcPr>
          <w:p w14:paraId="55B9815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9DABF90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F76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5587A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71 - 48.46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1E0B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88 - 57.45)</w:t>
            </w:r>
          </w:p>
        </w:tc>
        <w:tc>
          <w:tcPr>
            <w:tcW w:w="91" w:type="dxa"/>
            <w:vAlign w:val="center"/>
            <w:hideMark/>
          </w:tcPr>
          <w:p w14:paraId="5B56BE9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054BF82C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3B1D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A0CE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09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DA93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24</w:t>
            </w:r>
          </w:p>
        </w:tc>
        <w:tc>
          <w:tcPr>
            <w:tcW w:w="91" w:type="dxa"/>
            <w:vAlign w:val="center"/>
            <w:hideMark/>
          </w:tcPr>
          <w:p w14:paraId="0DE0D4A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0B787E28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C651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FB4B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82 - 45.35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3DC1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02 - 56.46)</w:t>
            </w:r>
          </w:p>
        </w:tc>
        <w:tc>
          <w:tcPr>
            <w:tcW w:w="91" w:type="dxa"/>
            <w:vAlign w:val="center"/>
            <w:hideMark/>
          </w:tcPr>
          <w:p w14:paraId="5720415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55E87C1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C713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F222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86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E9C6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9.75</w:t>
            </w:r>
          </w:p>
        </w:tc>
        <w:tc>
          <w:tcPr>
            <w:tcW w:w="91" w:type="dxa"/>
            <w:vAlign w:val="center"/>
            <w:hideMark/>
          </w:tcPr>
          <w:p w14:paraId="3432A13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3E6D4E43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ABE5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B6126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57 - 47.15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C2B9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63 - 54.87)</w:t>
            </w:r>
          </w:p>
        </w:tc>
        <w:tc>
          <w:tcPr>
            <w:tcW w:w="91" w:type="dxa"/>
            <w:vAlign w:val="center"/>
            <w:hideMark/>
          </w:tcPr>
          <w:p w14:paraId="41503E2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730C5E70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02FF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DD9F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7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FEFD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89</w:t>
            </w:r>
          </w:p>
        </w:tc>
        <w:tc>
          <w:tcPr>
            <w:tcW w:w="91" w:type="dxa"/>
            <w:vAlign w:val="center"/>
            <w:hideMark/>
          </w:tcPr>
          <w:p w14:paraId="6AE1C9E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3997061F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EAB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2B79D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60 - 43.96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D27E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24 - 46.55)</w:t>
            </w:r>
          </w:p>
        </w:tc>
        <w:tc>
          <w:tcPr>
            <w:tcW w:w="91" w:type="dxa"/>
            <w:vAlign w:val="center"/>
            <w:hideMark/>
          </w:tcPr>
          <w:p w14:paraId="431FE4B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F7B057D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2967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3772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5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FBD4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2</w:t>
            </w:r>
          </w:p>
        </w:tc>
        <w:tc>
          <w:tcPr>
            <w:tcW w:w="91" w:type="dxa"/>
            <w:vAlign w:val="center"/>
            <w:hideMark/>
          </w:tcPr>
          <w:p w14:paraId="26EE4FE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91712CD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605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12612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40 - 44.76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567C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39 - 50.00)</w:t>
            </w:r>
          </w:p>
        </w:tc>
        <w:tc>
          <w:tcPr>
            <w:tcW w:w="91" w:type="dxa"/>
            <w:vAlign w:val="center"/>
            <w:hideMark/>
          </w:tcPr>
          <w:p w14:paraId="5C0A7AD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5D48285E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8F8A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7B84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19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5F3B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38</w:t>
            </w:r>
          </w:p>
        </w:tc>
        <w:tc>
          <w:tcPr>
            <w:tcW w:w="91" w:type="dxa"/>
            <w:vAlign w:val="center"/>
            <w:hideMark/>
          </w:tcPr>
          <w:p w14:paraId="227428A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5A907584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839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2828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03 - 45.35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6A89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68 - 49.07)</w:t>
            </w:r>
          </w:p>
        </w:tc>
        <w:tc>
          <w:tcPr>
            <w:tcW w:w="91" w:type="dxa"/>
            <w:vAlign w:val="center"/>
            <w:hideMark/>
          </w:tcPr>
          <w:p w14:paraId="41EDCAF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78B49DB2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9389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D11C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6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01B8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79</w:t>
            </w:r>
          </w:p>
        </w:tc>
        <w:tc>
          <w:tcPr>
            <w:tcW w:w="91" w:type="dxa"/>
            <w:vAlign w:val="center"/>
            <w:hideMark/>
          </w:tcPr>
          <w:p w14:paraId="294C8C7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CE79579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29CE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AA28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54 - 43.73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A405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29 - 45.29)</w:t>
            </w:r>
          </w:p>
        </w:tc>
        <w:tc>
          <w:tcPr>
            <w:tcW w:w="91" w:type="dxa"/>
            <w:vAlign w:val="center"/>
            <w:hideMark/>
          </w:tcPr>
          <w:p w14:paraId="28E2B93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4A49724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E026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FBD4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8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E2BB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52</w:t>
            </w:r>
          </w:p>
        </w:tc>
        <w:tc>
          <w:tcPr>
            <w:tcW w:w="91" w:type="dxa"/>
            <w:vAlign w:val="center"/>
            <w:hideMark/>
          </w:tcPr>
          <w:p w14:paraId="08BEA3F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55D5B6DC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70F3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F108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78 - 42.88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A3F0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98 - 47.06)</w:t>
            </w:r>
          </w:p>
        </w:tc>
        <w:tc>
          <w:tcPr>
            <w:tcW w:w="91" w:type="dxa"/>
            <w:vAlign w:val="center"/>
            <w:hideMark/>
          </w:tcPr>
          <w:p w14:paraId="19E0883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1A407A5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507D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9940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3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F8A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87</w:t>
            </w:r>
          </w:p>
        </w:tc>
        <w:tc>
          <w:tcPr>
            <w:tcW w:w="91" w:type="dxa"/>
            <w:vAlign w:val="center"/>
            <w:hideMark/>
          </w:tcPr>
          <w:p w14:paraId="240FEA8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199202FE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01E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5021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35 - 41.34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F1FF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44 - 45.30)</w:t>
            </w:r>
          </w:p>
        </w:tc>
        <w:tc>
          <w:tcPr>
            <w:tcW w:w="91" w:type="dxa"/>
            <w:vAlign w:val="center"/>
            <w:hideMark/>
          </w:tcPr>
          <w:p w14:paraId="372B777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6891DC34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9950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7F83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0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9AC9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48</w:t>
            </w:r>
          </w:p>
        </w:tc>
        <w:tc>
          <w:tcPr>
            <w:tcW w:w="91" w:type="dxa"/>
            <w:vAlign w:val="center"/>
            <w:hideMark/>
          </w:tcPr>
          <w:p w14:paraId="3F101F6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68330326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A7A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1C0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03 - 42.00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0D13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90 - 49.07)</w:t>
            </w:r>
          </w:p>
        </w:tc>
        <w:tc>
          <w:tcPr>
            <w:tcW w:w="91" w:type="dxa"/>
            <w:vAlign w:val="center"/>
            <w:hideMark/>
          </w:tcPr>
          <w:p w14:paraId="0838056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3BC1319D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CA9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B19F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9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04B9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66</w:t>
            </w:r>
          </w:p>
        </w:tc>
        <w:tc>
          <w:tcPr>
            <w:tcW w:w="91" w:type="dxa"/>
            <w:vAlign w:val="center"/>
            <w:hideMark/>
          </w:tcPr>
          <w:p w14:paraId="5050831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5C41E3CA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9395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9884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92 - 44.98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D3B1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32 - 44.00)</w:t>
            </w:r>
          </w:p>
        </w:tc>
        <w:tc>
          <w:tcPr>
            <w:tcW w:w="91" w:type="dxa"/>
            <w:vAlign w:val="center"/>
            <w:hideMark/>
          </w:tcPr>
          <w:p w14:paraId="3E40EFF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6A485CDD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CA42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825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2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E844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66</w:t>
            </w:r>
          </w:p>
        </w:tc>
        <w:tc>
          <w:tcPr>
            <w:tcW w:w="91" w:type="dxa"/>
            <w:vAlign w:val="center"/>
            <w:hideMark/>
          </w:tcPr>
          <w:p w14:paraId="0FF5F86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56180D4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805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CA08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18 - 46.26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7BAD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02 - 51.29)</w:t>
            </w:r>
          </w:p>
        </w:tc>
        <w:tc>
          <w:tcPr>
            <w:tcW w:w="91" w:type="dxa"/>
            <w:vAlign w:val="center"/>
            <w:hideMark/>
          </w:tcPr>
          <w:p w14:paraId="07C82C8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1050475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7FE9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DA0F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1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52EF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93</w:t>
            </w:r>
          </w:p>
        </w:tc>
        <w:tc>
          <w:tcPr>
            <w:tcW w:w="91" w:type="dxa"/>
            <w:vAlign w:val="center"/>
            <w:hideMark/>
          </w:tcPr>
          <w:p w14:paraId="1E46E67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E532CB5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8B51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97791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12 - 46.14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C288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32 - 51.54)</w:t>
            </w:r>
          </w:p>
        </w:tc>
        <w:tc>
          <w:tcPr>
            <w:tcW w:w="91" w:type="dxa"/>
            <w:vAlign w:val="center"/>
            <w:hideMark/>
          </w:tcPr>
          <w:p w14:paraId="0A7B114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06C4B192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6FA0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2324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F00C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43</w:t>
            </w:r>
          </w:p>
        </w:tc>
        <w:tc>
          <w:tcPr>
            <w:tcW w:w="91" w:type="dxa"/>
            <w:vAlign w:val="center"/>
            <w:hideMark/>
          </w:tcPr>
          <w:p w14:paraId="7C6D438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029B398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CD69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0A98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36 - 48.43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3AD7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03 - 47.83)</w:t>
            </w:r>
          </w:p>
        </w:tc>
        <w:tc>
          <w:tcPr>
            <w:tcW w:w="91" w:type="dxa"/>
            <w:vAlign w:val="center"/>
            <w:hideMark/>
          </w:tcPr>
          <w:p w14:paraId="62F3059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2C769E9C" w14:textId="77777777" w:rsidTr="00194A4B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B83D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EB7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6.4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5CA8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0.89</w:t>
            </w:r>
          </w:p>
        </w:tc>
        <w:tc>
          <w:tcPr>
            <w:tcW w:w="91" w:type="dxa"/>
            <w:vAlign w:val="center"/>
            <w:hideMark/>
          </w:tcPr>
          <w:p w14:paraId="5727C9D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C3217" w:rsidRPr="001F68C0" w14:paraId="556A2F4D" w14:textId="77777777" w:rsidTr="00194A4B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FA34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7EE7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45.91 - 46.91)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498A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49.78 - 52.00)</w:t>
            </w:r>
          </w:p>
        </w:tc>
        <w:tc>
          <w:tcPr>
            <w:tcW w:w="91" w:type="dxa"/>
            <w:vAlign w:val="center"/>
            <w:hideMark/>
          </w:tcPr>
          <w:p w14:paraId="4A024DA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5A56DD1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1672EAC2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  <w:r w:rsidRPr="001F68C0">
        <w:rPr>
          <w:rStyle w:val="captionlabel"/>
          <w:rFonts w:cstheme="minorHAnsi"/>
          <w:b/>
          <w:bCs/>
          <w:color w:val="000000"/>
          <w:sz w:val="24"/>
          <w:szCs w:val="24"/>
          <w:shd w:val="clear" w:color="auto" w:fill="FFFFFF"/>
        </w:rPr>
        <w:t>Supplementary Table 5.</w:t>
      </w:r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> Trends in age‐adjusted mortality rates per 1,000,000 in cardiovascular deaths related to Sick Sinus Syndrome stratified by Census Region aged &gt;65 years between 1999 and 2019.</w:t>
      </w:r>
    </w:p>
    <w:p w14:paraId="51A4C34E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6740" w:type="dxa"/>
        <w:tblLook w:val="04A0" w:firstRow="1" w:lastRow="0" w:firstColumn="1" w:lastColumn="0" w:noHBand="0" w:noVBand="1"/>
      </w:tblPr>
      <w:tblGrid>
        <w:gridCol w:w="1220"/>
        <w:gridCol w:w="1420"/>
        <w:gridCol w:w="1320"/>
        <w:gridCol w:w="1360"/>
        <w:gridCol w:w="1420"/>
      </w:tblGrid>
      <w:tr w:rsidR="006C3217" w:rsidRPr="001F68C0" w14:paraId="0A1E4580" w14:textId="77777777" w:rsidTr="00194A4B">
        <w:trPr>
          <w:trHeight w:val="29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5755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30A3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C56C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A900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40DB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6C3217" w:rsidRPr="001F68C0" w14:paraId="7CE11832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CFF3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6BD6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9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D515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65B8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9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263F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7.26</w:t>
            </w:r>
          </w:p>
        </w:tc>
      </w:tr>
      <w:tr w:rsidR="006C3217" w:rsidRPr="001F68C0" w14:paraId="3FB18079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A3BE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93C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4.24 - 65.3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C1E7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4.43 - 75.7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9545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5.15 - 74.7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514F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0.98 - 73.53)</w:t>
            </w:r>
          </w:p>
        </w:tc>
      </w:tr>
      <w:tr w:rsidR="006C3217" w:rsidRPr="001F68C0" w14:paraId="007F2613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A85D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D417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0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4C9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4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F01C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7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32FD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7.27</w:t>
            </w:r>
          </w:p>
        </w:tc>
      </w:tr>
      <w:tr w:rsidR="006C3217" w:rsidRPr="001F68C0" w14:paraId="3798D244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447A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D6D3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5.20 - 66.3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4C2D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9.21 - 70.0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4B0F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2.36 - 71.6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6BAC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1.06 - 73.47)</w:t>
            </w:r>
          </w:p>
        </w:tc>
      </w:tr>
      <w:tr w:rsidR="006C3217" w:rsidRPr="001F68C0" w14:paraId="35AF4B69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7505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2316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6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E634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1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3AEB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5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1F8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6.69</w:t>
            </w:r>
          </w:p>
        </w:tc>
      </w:tr>
      <w:tr w:rsidR="006C3217" w:rsidRPr="001F68C0" w14:paraId="43A87EAF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BFD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8FDB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40 - 62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92D9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6.21 - 66.6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5EB5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1.10 - 70.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2566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07 - 62.31)</w:t>
            </w:r>
          </w:p>
        </w:tc>
      </w:tr>
      <w:tr w:rsidR="006C3217" w:rsidRPr="001F68C0" w14:paraId="3B5A7C4E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0E94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2EDC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833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CB5A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1CE7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8.54</w:t>
            </w:r>
          </w:p>
        </w:tc>
      </w:tr>
      <w:tr w:rsidR="006C3217" w:rsidRPr="001F68C0" w14:paraId="3FCEBC1A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845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4ECC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03 - 53.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D3D3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8.37 - 58.0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2C23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30 - 59.6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1D9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2.88 - 64.20)</w:t>
            </w:r>
          </w:p>
        </w:tc>
      </w:tr>
      <w:tr w:rsidR="006C3217" w:rsidRPr="001F68C0" w14:paraId="1EB546FD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308E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8C5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711D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4354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8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CCC4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7</w:t>
            </w:r>
          </w:p>
        </w:tc>
      </w:tr>
      <w:tr w:rsidR="006C3217" w:rsidRPr="001F68C0" w14:paraId="5324BEB3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1C2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289A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11 - 50.5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83C1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39 - 55.8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6F9F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3.75 - 62.2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FE22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30 - 60.09)</w:t>
            </w:r>
          </w:p>
        </w:tc>
      </w:tr>
      <w:tr w:rsidR="006C3217" w:rsidRPr="001F68C0" w14:paraId="38A8C8CE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4B78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0F84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2886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7968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5D0D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.07</w:t>
            </w:r>
          </w:p>
        </w:tc>
      </w:tr>
      <w:tr w:rsidR="006C3217" w:rsidRPr="001F68C0" w14:paraId="31CE1922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495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7A6B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94 - 52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489B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34 - 51.3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3D7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21 - 57.3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F334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72 - 60.43)</w:t>
            </w:r>
          </w:p>
        </w:tc>
      </w:tr>
      <w:tr w:rsidR="006C3217" w:rsidRPr="001F68C0" w14:paraId="6652F34A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70E7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287E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57EB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C0B3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77F7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34</w:t>
            </w:r>
          </w:p>
        </w:tc>
      </w:tr>
      <w:tr w:rsidR="006C3217" w:rsidRPr="001F68C0" w14:paraId="74BD6014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C5B0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C68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05 - 44.7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3B4A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14 - 53.2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569B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56 - 54.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57A9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25 - 56.43)</w:t>
            </w:r>
          </w:p>
        </w:tc>
      </w:tr>
      <w:tr w:rsidR="006C3217" w:rsidRPr="001F68C0" w14:paraId="50C076A3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BC77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F89D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757F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58EC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3DE3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.06</w:t>
            </w:r>
          </w:p>
        </w:tc>
      </w:tr>
      <w:tr w:rsidR="006C3217" w:rsidRPr="001F68C0" w14:paraId="59095D0A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2DE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18C8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03 - 45.8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7C9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38 - 53.4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BF3C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09 - 50.4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493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7.01 - 57.11)</w:t>
            </w:r>
          </w:p>
        </w:tc>
      </w:tr>
      <w:tr w:rsidR="006C3217" w:rsidRPr="001F68C0" w14:paraId="34761719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33F3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E1BF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3C8E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EBDD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530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64</w:t>
            </w:r>
          </w:p>
        </w:tc>
      </w:tr>
      <w:tr w:rsidR="006C3217" w:rsidRPr="001F68C0" w14:paraId="4E589D8F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F16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8BAC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28 - 42.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33CE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04 - 50.7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3B8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53 - 48.7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5ABB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88 - 52.40)</w:t>
            </w:r>
          </w:p>
        </w:tc>
      </w:tr>
      <w:tr w:rsidR="006C3217" w:rsidRPr="001F68C0" w14:paraId="2A617179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1653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5E3C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F09A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9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126E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E355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32</w:t>
            </w:r>
          </w:p>
        </w:tc>
      </w:tr>
      <w:tr w:rsidR="006C3217" w:rsidRPr="001F68C0" w14:paraId="46C6265D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AF62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18BF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95 - 43.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4125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12 - 54.0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0A4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02 - 46.9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5804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46 - 56.19)</w:t>
            </w:r>
          </w:p>
        </w:tc>
      </w:tr>
      <w:tr w:rsidR="006C3217" w:rsidRPr="001F68C0" w14:paraId="549EF14F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A951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5EB3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CA93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48AD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EDDC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9.76</w:t>
            </w:r>
          </w:p>
        </w:tc>
      </w:tr>
      <w:tr w:rsidR="006C3217" w:rsidRPr="001F68C0" w14:paraId="0AA4F119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519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4062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1.23 - 39.1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C9B1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54 - 44.5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5F56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15 - 44.8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35D0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05 - 54.47)</w:t>
            </w:r>
          </w:p>
        </w:tc>
      </w:tr>
      <w:tr w:rsidR="006C3217" w:rsidRPr="001F68C0" w14:paraId="6700B0AE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202D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45CE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1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DFA7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F7A0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A537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9.72</w:t>
            </w:r>
          </w:p>
        </w:tc>
      </w:tr>
      <w:tr w:rsidR="006C3217" w:rsidRPr="001F68C0" w14:paraId="7D046CD1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6E2B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5839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7.86 - 35.2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524C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22 - 44.0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084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3.97 - 51.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1D13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06 - 54.38)</w:t>
            </w:r>
          </w:p>
        </w:tc>
      </w:tr>
      <w:tr w:rsidR="006C3217" w:rsidRPr="001F68C0" w14:paraId="5FFFA5E0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F8A7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F802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3FC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9441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605F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.16</w:t>
            </w:r>
          </w:p>
        </w:tc>
      </w:tr>
      <w:tr w:rsidR="006C3217" w:rsidRPr="001F68C0" w14:paraId="1160F2CB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77B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C6C3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21 - 44.4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F5D0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64 - 46.6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FDAF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79 - 43.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FE2E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7.47 - 56.85)</w:t>
            </w:r>
          </w:p>
        </w:tc>
      </w:tr>
      <w:tr w:rsidR="006C3217" w:rsidRPr="001F68C0" w14:paraId="4470EC4A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F09A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2E09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F5AF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1D2E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5D17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25</w:t>
            </w:r>
          </w:p>
        </w:tc>
      </w:tr>
      <w:tr w:rsidR="006C3217" w:rsidRPr="001F68C0" w14:paraId="73513E8D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9FA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BDD6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2.80 - 40.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8C62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62 - 43.3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69FE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29 - 42.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25E8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68 - 55.82)</w:t>
            </w:r>
          </w:p>
        </w:tc>
      </w:tr>
      <w:tr w:rsidR="006C3217" w:rsidRPr="001F68C0" w14:paraId="339D0741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99B7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CE70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4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82BD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5F2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88ED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.63</w:t>
            </w:r>
          </w:p>
        </w:tc>
      </w:tr>
      <w:tr w:rsidR="006C3217" w:rsidRPr="001F68C0" w14:paraId="2668D35A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C1C1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E38C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1.13 - 38.7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6153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55 - 45.3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9E6A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40 - 40.3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1990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8.06 - 57.21)</w:t>
            </w:r>
          </w:p>
        </w:tc>
      </w:tr>
      <w:tr w:rsidR="006C3217" w:rsidRPr="001F68C0" w14:paraId="7359EA25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0D87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C627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3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A029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122E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4FAE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67</w:t>
            </w:r>
          </w:p>
        </w:tc>
      </w:tr>
      <w:tr w:rsidR="006C3217" w:rsidRPr="001F68C0" w14:paraId="472FC5D7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88E2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2E3D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9.36 - 36.8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C396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3.04 - 40.4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2ED0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50 - 42.6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BD96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4.35 - 52.99)</w:t>
            </w:r>
          </w:p>
        </w:tc>
      </w:tr>
      <w:tr w:rsidR="006C3217" w:rsidRPr="001F68C0" w14:paraId="27A22CB7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5B44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108B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82B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9D59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438C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.72</w:t>
            </w:r>
          </w:p>
        </w:tc>
      </w:tr>
      <w:tr w:rsidR="006C3217" w:rsidRPr="001F68C0" w14:paraId="79BA1380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31D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6B1E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2.34 - 40.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4294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47 - 44.0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1AA9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18 - 40.0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A5C7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37 - 55.06)</w:t>
            </w:r>
          </w:p>
        </w:tc>
      </w:tr>
      <w:tr w:rsidR="006C3217" w:rsidRPr="001F68C0" w14:paraId="2815A4FA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B004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6512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30E6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CF7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E913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6.79</w:t>
            </w:r>
          </w:p>
        </w:tc>
      </w:tr>
      <w:tr w:rsidR="006C3217" w:rsidRPr="001F68C0" w14:paraId="0984DF1D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D4E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3543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2.75 - 40.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2FD8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59 - 42.0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4F05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42 - 42.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4502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2.23 - 61.35)</w:t>
            </w:r>
          </w:p>
        </w:tc>
      </w:tr>
      <w:tr w:rsidR="006C3217" w:rsidRPr="001F68C0" w14:paraId="6DC8A626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00C5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53C6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4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BA92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5975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C7BD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0.14</w:t>
            </w:r>
          </w:p>
        </w:tc>
      </w:tr>
      <w:tr w:rsidR="006C3217" w:rsidRPr="001F68C0" w14:paraId="06686FBC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AE9F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F047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0.74 - 38.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C4C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15 - 45.7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E19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28 - 45.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5180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5.49 - 64.80)</w:t>
            </w:r>
          </w:p>
        </w:tc>
      </w:tr>
      <w:tr w:rsidR="006C3217" w:rsidRPr="001F68C0" w14:paraId="1F970977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33DE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BF4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93A1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777A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5101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.35</w:t>
            </w:r>
          </w:p>
        </w:tc>
      </w:tr>
      <w:tr w:rsidR="006C3217" w:rsidRPr="001F68C0" w14:paraId="74573B9C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DC2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5317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2.43 - 39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785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97 - 49.9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82DA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88 - 44.8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BCDE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0.97 - 59.73)</w:t>
            </w:r>
          </w:p>
        </w:tc>
      </w:tr>
      <w:tr w:rsidR="006C3217" w:rsidRPr="001F68C0" w14:paraId="2D55BCBC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6B2F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C080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4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D59D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BC69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EB86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.19</w:t>
            </w:r>
          </w:p>
        </w:tc>
      </w:tr>
      <w:tr w:rsidR="006C3217" w:rsidRPr="001F68C0" w14:paraId="44AA27EE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464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3AED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0.89 - 38.1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686A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14 - 48.9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7AE4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56 - 48.6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4862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2.79 - 61.58)</w:t>
            </w:r>
          </w:p>
        </w:tc>
      </w:tr>
      <w:tr w:rsidR="006C3217" w:rsidRPr="001F68C0" w14:paraId="1F00C534" w14:textId="77777777" w:rsidTr="00194A4B">
        <w:trPr>
          <w:trHeight w:val="35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AB90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99DD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8CF1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6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E8A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6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2C58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4.42</w:t>
            </w:r>
          </w:p>
        </w:tc>
      </w:tr>
      <w:tr w:rsidR="006C3217" w:rsidRPr="001F68C0" w14:paraId="7B42EC14" w14:textId="77777777" w:rsidTr="00194A4B">
        <w:trPr>
          <w:trHeight w:val="29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A2AB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58B9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39.92 - 41.7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9FDD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45.84 - 47.7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C325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46.12 - 47.6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3280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53.36 - 55.49)</w:t>
            </w:r>
          </w:p>
        </w:tc>
      </w:tr>
    </w:tbl>
    <w:p w14:paraId="5167B82C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13114209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181F02C7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  <w:r w:rsidRPr="001F68C0">
        <w:rPr>
          <w:rStyle w:val="captionlabel"/>
          <w:rFonts w:cstheme="minorHAnsi"/>
          <w:b/>
          <w:bCs/>
          <w:color w:val="000000"/>
          <w:sz w:val="24"/>
          <w:szCs w:val="24"/>
          <w:shd w:val="clear" w:color="auto" w:fill="FFFFFF"/>
        </w:rPr>
        <w:t>Supplementary Table 6.</w:t>
      </w:r>
      <w:r w:rsidRPr="001F68C0">
        <w:rPr>
          <w:rStyle w:val="Strong"/>
          <w:rFonts w:cstheme="minorHAnsi"/>
          <w:color w:val="000000"/>
          <w:sz w:val="24"/>
          <w:szCs w:val="24"/>
          <w:shd w:val="clear" w:color="auto" w:fill="FFFFFF"/>
        </w:rPr>
        <w:t> Trends in age‐adjusted mortality rates per 1,000,000 in cardiovascular deaths related to Sick Sinus Syndrome stratified by State aged &gt;65 years between 1999 and 2019.</w:t>
      </w:r>
    </w:p>
    <w:p w14:paraId="78BA45E9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4673" w:type="dxa"/>
        <w:tblLook w:val="04A0" w:firstRow="1" w:lastRow="0" w:firstColumn="1" w:lastColumn="0" w:noHBand="0" w:noVBand="1"/>
      </w:tblPr>
      <w:tblGrid>
        <w:gridCol w:w="1691"/>
        <w:gridCol w:w="960"/>
        <w:gridCol w:w="1222"/>
        <w:gridCol w:w="1082"/>
      </w:tblGrid>
      <w:tr w:rsidR="006C3217" w:rsidRPr="001F68C0" w14:paraId="764518B5" w14:textId="77777777" w:rsidTr="00194A4B">
        <w:trPr>
          <w:trHeight w:val="6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EFA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FA9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131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9DC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-adjusted rate per 100,000 (95% CI)</w:t>
            </w:r>
          </w:p>
        </w:tc>
      </w:tr>
      <w:tr w:rsidR="006C3217" w:rsidRPr="001F68C0" w14:paraId="6D464457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1DF2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evad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A975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929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158B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.26</w:t>
            </w:r>
          </w:p>
        </w:tc>
      </w:tr>
      <w:tr w:rsidR="006C3217" w:rsidRPr="001F68C0" w14:paraId="0E2B22F3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BD3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80F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3F82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390E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18.34 - 26.18)</w:t>
            </w:r>
          </w:p>
        </w:tc>
      </w:tr>
      <w:tr w:rsidR="006C3217" w:rsidRPr="001F68C0" w14:paraId="1BA96CBF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871C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Mississippi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103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F92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04A2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5.17</w:t>
            </w:r>
          </w:p>
        </w:tc>
      </w:tr>
      <w:tr w:rsidR="006C3217" w:rsidRPr="001F68C0" w14:paraId="72BA371E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A63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F5D9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6EF4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66D4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1.63 - 28.70)</w:t>
            </w:r>
          </w:p>
        </w:tc>
      </w:tr>
      <w:tr w:rsidR="006C3217" w:rsidRPr="001F68C0" w14:paraId="4F47FD29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1784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labam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10C4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8FD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8B3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9.14</w:t>
            </w:r>
          </w:p>
        </w:tc>
      </w:tr>
      <w:tr w:rsidR="006C3217" w:rsidRPr="001F68C0" w14:paraId="5C2B8A6C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7F8E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2B5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0047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760D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6.21 - 32.07)</w:t>
            </w:r>
          </w:p>
        </w:tc>
      </w:tr>
      <w:tr w:rsidR="006C3217" w:rsidRPr="001F68C0" w14:paraId="242D84A7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A3B6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lask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5ED6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91F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C372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9.66</w:t>
            </w:r>
          </w:p>
        </w:tc>
      </w:tr>
      <w:tr w:rsidR="006C3217" w:rsidRPr="001F68C0" w14:paraId="327F00C8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6C33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4EC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D43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E9EC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19.20 - 43.79)</w:t>
            </w:r>
          </w:p>
        </w:tc>
      </w:tr>
      <w:tr w:rsidR="006C3217" w:rsidRPr="001F68C0" w14:paraId="66C61F7E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DB81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isconsin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D515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FC1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448B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0.09</w:t>
            </w:r>
          </w:p>
        </w:tc>
      </w:tr>
      <w:tr w:rsidR="006C3217" w:rsidRPr="001F68C0" w14:paraId="05955D59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198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904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DDE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255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7.57 - 32.62)</w:t>
            </w:r>
          </w:p>
        </w:tc>
      </w:tr>
      <w:tr w:rsidR="006C3217" w:rsidRPr="001F68C0" w14:paraId="666C9E02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ACBC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ew York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7ED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02A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C9E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0.61</w:t>
            </w:r>
          </w:p>
        </w:tc>
      </w:tr>
      <w:tr w:rsidR="006C3217" w:rsidRPr="001F68C0" w14:paraId="4AE8811A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6916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3FF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DAB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57F7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9.22 - 32.01)</w:t>
            </w:r>
          </w:p>
        </w:tc>
      </w:tr>
      <w:tr w:rsidR="006C3217" w:rsidRPr="001F68C0" w14:paraId="739D2D30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DA01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Utah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4079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3F9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94B5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2.02</w:t>
            </w:r>
          </w:p>
        </w:tc>
      </w:tr>
      <w:tr w:rsidR="006C3217" w:rsidRPr="001F68C0" w14:paraId="2CA105C5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74A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4D4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A097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AF90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7.09 - 36.96)</w:t>
            </w:r>
          </w:p>
        </w:tc>
      </w:tr>
      <w:tr w:rsidR="006C3217" w:rsidRPr="001F68C0" w14:paraId="0BE6D7FB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72A3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Louisian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A422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019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C6CC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2.45</w:t>
            </w:r>
          </w:p>
        </w:tc>
      </w:tr>
      <w:tr w:rsidR="006C3217" w:rsidRPr="001F68C0" w14:paraId="67736BFF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740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F59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2D5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1749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9.15 - 35.76)</w:t>
            </w:r>
          </w:p>
        </w:tc>
      </w:tr>
      <w:tr w:rsidR="006C3217" w:rsidRPr="001F68C0" w14:paraId="4B248ACF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3020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rizon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2CCE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3A8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EEB4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4.3</w:t>
            </w:r>
          </w:p>
        </w:tc>
      </w:tr>
      <w:tr w:rsidR="006C3217" w:rsidRPr="001F68C0" w14:paraId="4469C939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11B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B17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FD5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AEE0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1.58 - 37.03)</w:t>
            </w:r>
          </w:p>
        </w:tc>
      </w:tr>
      <w:tr w:rsidR="006C3217" w:rsidRPr="001F68C0" w14:paraId="0BBE277C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96B4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District of Columbi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50E8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4B4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0DFF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.33</w:t>
            </w:r>
          </w:p>
        </w:tc>
      </w:tr>
      <w:tr w:rsidR="006C3217" w:rsidRPr="001F68C0" w14:paraId="0C355CF9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7E7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95A7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0931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8EAD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6.69 - 45.88)</w:t>
            </w:r>
          </w:p>
        </w:tc>
      </w:tr>
      <w:tr w:rsidR="006C3217" w:rsidRPr="001F68C0" w14:paraId="315A5468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C786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ew Mexico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3C6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A03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D6A0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.44</w:t>
            </w:r>
          </w:p>
        </w:tc>
      </w:tr>
      <w:tr w:rsidR="006C3217" w:rsidRPr="001F68C0" w14:paraId="52F73CE9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F1E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0CF6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1B44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EE0E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0.41 - 40.47)</w:t>
            </w:r>
          </w:p>
        </w:tc>
      </w:tr>
      <w:tr w:rsidR="006C3217" w:rsidRPr="001F68C0" w14:paraId="13BB8033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8908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assachusetts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E969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F43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C1E1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.63</w:t>
            </w:r>
          </w:p>
        </w:tc>
      </w:tr>
      <w:tr w:rsidR="006C3217" w:rsidRPr="001F68C0" w14:paraId="525836E6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D33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784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69A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62EA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3.14 - 38.13)</w:t>
            </w:r>
          </w:p>
        </w:tc>
      </w:tr>
      <w:tr w:rsidR="006C3217" w:rsidRPr="001F68C0" w14:paraId="188D46BE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EEF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rkansas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6E6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F96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401F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.16</w:t>
            </w:r>
          </w:p>
        </w:tc>
      </w:tr>
      <w:tr w:rsidR="006C3217" w:rsidRPr="001F68C0" w14:paraId="2116C853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95D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4BA3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B62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3D38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04 - 42.28)</w:t>
            </w:r>
          </w:p>
        </w:tc>
      </w:tr>
      <w:tr w:rsidR="006C3217" w:rsidRPr="001F68C0" w14:paraId="3CBFB7FF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FC94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nnesot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A952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78A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75E7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.22</w:t>
            </w:r>
          </w:p>
        </w:tc>
      </w:tr>
      <w:tr w:rsidR="006C3217" w:rsidRPr="001F68C0" w14:paraId="24AC06F9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976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A46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EE64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5153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22 - 41.23)</w:t>
            </w:r>
          </w:p>
        </w:tc>
      </w:tr>
      <w:tr w:rsidR="006C3217" w:rsidRPr="001F68C0" w14:paraId="556EDED6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43B1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llinois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B1FB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AB3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0260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.25</w:t>
            </w:r>
          </w:p>
        </w:tc>
      </w:tr>
      <w:tr w:rsidR="006C3217" w:rsidRPr="001F68C0" w14:paraId="7865105F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95D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AB6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96FA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C571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24 - 40.25)</w:t>
            </w:r>
          </w:p>
        </w:tc>
      </w:tr>
      <w:tr w:rsidR="006C3217" w:rsidRPr="001F68C0" w14:paraId="3184B9BB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20D9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ew Hampshire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118A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7A1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59F7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.31</w:t>
            </w:r>
          </w:p>
        </w:tc>
      </w:tr>
      <w:tr w:rsidR="006C3217" w:rsidRPr="001F68C0" w14:paraId="10E58D68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618A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D3AE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8CA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89E1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2.15 - 44.46)</w:t>
            </w:r>
          </w:p>
        </w:tc>
      </w:tr>
      <w:tr w:rsidR="006C3217" w:rsidRPr="001F68C0" w14:paraId="24B8523C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E995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Virgini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D47D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F30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FD55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16</w:t>
            </w:r>
          </w:p>
        </w:tc>
      </w:tr>
      <w:tr w:rsidR="006C3217" w:rsidRPr="001F68C0" w14:paraId="2215679D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9A4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7089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439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D07E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7.38 - 42.95)</w:t>
            </w:r>
          </w:p>
        </w:tc>
      </w:tr>
      <w:tr w:rsidR="006C3217" w:rsidRPr="001F68C0" w14:paraId="2AFE9A0C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4B02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hode Island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691E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F43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04BF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71</w:t>
            </w:r>
          </w:p>
        </w:tc>
      </w:tr>
      <w:tr w:rsidR="006C3217" w:rsidRPr="001F68C0" w14:paraId="59E55939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8800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37F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7193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FDB1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4.22 - 47.20)</w:t>
            </w:r>
          </w:p>
        </w:tc>
      </w:tr>
      <w:tr w:rsidR="006C3217" w:rsidRPr="001F68C0" w14:paraId="0518F2AC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CC54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chigan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A4D3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88A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36B5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.59</w:t>
            </w:r>
          </w:p>
        </w:tc>
      </w:tr>
      <w:tr w:rsidR="006C3217" w:rsidRPr="001F68C0" w14:paraId="60C9F522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67B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15F9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C558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B098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27 - 43.91)</w:t>
            </w:r>
          </w:p>
        </w:tc>
      </w:tr>
      <w:tr w:rsidR="006C3217" w:rsidRPr="001F68C0" w14:paraId="4B0FA960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DF8D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nnecticut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F06C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B12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FC2C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.32</w:t>
            </w:r>
          </w:p>
        </w:tc>
      </w:tr>
      <w:tr w:rsidR="006C3217" w:rsidRPr="001F68C0" w14:paraId="63531368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AF5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E39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E8A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2611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8.71 - 45.94)</w:t>
            </w:r>
          </w:p>
        </w:tc>
      </w:tr>
      <w:tr w:rsidR="006C3217" w:rsidRPr="001F68C0" w14:paraId="087BD75F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C602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lorid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0F30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7AD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FEE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54</w:t>
            </w:r>
          </w:p>
        </w:tc>
      </w:tr>
      <w:tr w:rsidR="006C3217" w:rsidRPr="001F68C0" w14:paraId="6185588F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21B5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016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22B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066D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2.02 - 45.06)</w:t>
            </w:r>
          </w:p>
        </w:tc>
      </w:tr>
      <w:tr w:rsidR="006C3217" w:rsidRPr="001F68C0" w14:paraId="3407F855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350B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outh Dakot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CB3D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B80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114C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6</w:t>
            </w:r>
          </w:p>
        </w:tc>
      </w:tr>
      <w:tr w:rsidR="006C3217" w:rsidRPr="001F68C0" w14:paraId="29C08456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E920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AC0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273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267A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5.94 - 51.27)</w:t>
            </w:r>
          </w:p>
        </w:tc>
      </w:tr>
      <w:tr w:rsidR="006C3217" w:rsidRPr="001F68C0" w14:paraId="1C43297D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1901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ontan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27D3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177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33FC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62</w:t>
            </w:r>
          </w:p>
        </w:tc>
      </w:tr>
      <w:tr w:rsidR="006C3217" w:rsidRPr="001F68C0" w14:paraId="6A15D2D2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529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1F5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7F8F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6E39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6.32 - 50.92)</w:t>
            </w:r>
          </w:p>
        </w:tc>
      </w:tr>
      <w:tr w:rsidR="006C3217" w:rsidRPr="001F68C0" w14:paraId="2C3498B6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5C0B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Georgi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E308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5A6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EF33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.64</w:t>
            </w:r>
          </w:p>
        </w:tc>
      </w:tr>
      <w:tr w:rsidR="006C3217" w:rsidRPr="001F68C0" w14:paraId="6F3E5AAD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45E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D62D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5CDA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FBA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72 - 46.56)</w:t>
            </w:r>
          </w:p>
        </w:tc>
      </w:tr>
      <w:tr w:rsidR="006C3217" w:rsidRPr="001F68C0" w14:paraId="058D8E10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9A29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nnessee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EA17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37A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60C2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57</w:t>
            </w:r>
          </w:p>
        </w:tc>
      </w:tr>
      <w:tr w:rsidR="006C3217" w:rsidRPr="001F68C0" w14:paraId="7146EBD5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B76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AED9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97C2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D4E0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38 - 47.75)</w:t>
            </w:r>
          </w:p>
        </w:tc>
      </w:tr>
      <w:tr w:rsidR="006C3217" w:rsidRPr="001F68C0" w14:paraId="77242F82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2384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dian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6A76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0F6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610E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.82</w:t>
            </w:r>
          </w:p>
        </w:tc>
      </w:tr>
      <w:tr w:rsidR="006C3217" w:rsidRPr="001F68C0" w14:paraId="5866896E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F7F2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7E1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156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1744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1.75 - 47.88)</w:t>
            </w:r>
          </w:p>
        </w:tc>
      </w:tr>
      <w:tr w:rsidR="006C3217" w:rsidRPr="001F68C0" w14:paraId="14B4F8FC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31F4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aine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4746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C26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C758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.07</w:t>
            </w:r>
          </w:p>
        </w:tc>
      </w:tr>
      <w:tr w:rsidR="006C3217" w:rsidRPr="001F68C0" w14:paraId="774F4083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9FA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CE2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61A5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C43B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0.84 - 53.30)</w:t>
            </w:r>
          </w:p>
        </w:tc>
      </w:tr>
      <w:tr w:rsidR="006C3217" w:rsidRPr="001F68C0" w14:paraId="426D0C26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ACAC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ennsylvani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2821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B7D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70E5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81</w:t>
            </w:r>
          </w:p>
        </w:tc>
      </w:tr>
      <w:tr w:rsidR="006C3217" w:rsidRPr="001F68C0" w14:paraId="514EBAA0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7D5A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95A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5F8D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738E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80 - 50.83)</w:t>
            </w:r>
          </w:p>
        </w:tc>
      </w:tr>
      <w:tr w:rsidR="006C3217" w:rsidRPr="001F68C0" w14:paraId="3B1B0FFE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A7B9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Kansas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5410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813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5BC0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9.65</w:t>
            </w:r>
          </w:p>
        </w:tc>
      </w:tr>
      <w:tr w:rsidR="006C3217" w:rsidRPr="001F68C0" w14:paraId="5FCB9BAC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46A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F9A0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3FA7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BB8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04 - 54.27)</w:t>
            </w:r>
          </w:p>
        </w:tc>
      </w:tr>
      <w:tr w:rsidR="006C3217" w:rsidRPr="001F68C0" w14:paraId="1ABD6537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00CE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yoming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C81B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1ED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E805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.2</w:t>
            </w:r>
          </w:p>
        </w:tc>
      </w:tr>
      <w:tr w:rsidR="006C3217" w:rsidRPr="001F68C0" w14:paraId="66C4F7FD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0B4E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545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3CD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FE1C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9.28 - 63.21)</w:t>
            </w:r>
          </w:p>
        </w:tc>
      </w:tr>
      <w:tr w:rsidR="006C3217" w:rsidRPr="001F68C0" w14:paraId="07465C80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A924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Kentucky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B9BA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C71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57A6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06</w:t>
            </w:r>
          </w:p>
        </w:tc>
      </w:tr>
      <w:tr w:rsidR="006C3217" w:rsidRPr="001F68C0" w14:paraId="5DE410B0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7571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F1B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CED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94A4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6.96 - 55.17)</w:t>
            </w:r>
          </w:p>
        </w:tc>
      </w:tr>
      <w:tr w:rsidR="006C3217" w:rsidRPr="001F68C0" w14:paraId="2D1E09E7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109E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New Jersey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6A8B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F8E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384E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33</w:t>
            </w:r>
          </w:p>
        </w:tc>
      </w:tr>
      <w:tr w:rsidR="006C3217" w:rsidRPr="001F68C0" w14:paraId="0E1945B0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AC0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B2CF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9BDA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D7E0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8.64 - 54.02)</w:t>
            </w:r>
          </w:p>
        </w:tc>
      </w:tr>
      <w:tr w:rsidR="006C3217" w:rsidRPr="001F68C0" w14:paraId="3D55F58D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334B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xas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B6BF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924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A0DF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52</w:t>
            </w:r>
          </w:p>
        </w:tc>
      </w:tr>
      <w:tr w:rsidR="006C3217" w:rsidRPr="001F68C0" w14:paraId="71269AF6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E6C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7683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5CC7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2AE5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57 - 53.47)</w:t>
            </w:r>
          </w:p>
        </w:tc>
      </w:tr>
      <w:tr w:rsidR="006C3217" w:rsidRPr="001F68C0" w14:paraId="25501BC5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3D66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est Virgini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47A1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B46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08F8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.62</w:t>
            </w:r>
          </w:p>
        </w:tc>
      </w:tr>
      <w:tr w:rsidR="006C3217" w:rsidRPr="001F68C0" w14:paraId="045B5E1E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61EA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789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E77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B990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5.91 - 57.33)</w:t>
            </w:r>
          </w:p>
        </w:tc>
      </w:tr>
      <w:tr w:rsidR="006C3217" w:rsidRPr="001F68C0" w14:paraId="5F1B189F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668E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ow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46FF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3A1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9324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2.18</w:t>
            </w:r>
          </w:p>
        </w:tc>
      </w:tr>
      <w:tr w:rsidR="006C3217" w:rsidRPr="001F68C0" w14:paraId="08A253E7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C808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A883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7838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E006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7.96 - 56.41)</w:t>
            </w:r>
          </w:p>
        </w:tc>
      </w:tr>
      <w:tr w:rsidR="006C3217" w:rsidRPr="001F68C0" w14:paraId="459C3331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9685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lorado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5680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209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F722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.21</w:t>
            </w:r>
          </w:p>
        </w:tc>
      </w:tr>
      <w:tr w:rsidR="006C3217" w:rsidRPr="001F68C0" w14:paraId="0249E800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4A88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390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AB2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99B5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8.96 - 57.46)</w:t>
            </w:r>
          </w:p>
        </w:tc>
      </w:tr>
      <w:tr w:rsidR="006C3217" w:rsidRPr="001F68C0" w14:paraId="75FB9F48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5F7B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regon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D8F7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7A2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B432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.24</w:t>
            </w:r>
          </w:p>
        </w:tc>
      </w:tr>
      <w:tr w:rsidR="006C3217" w:rsidRPr="001F68C0" w14:paraId="47590ED0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A79E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75C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CA6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AD3B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09 - 57.39)</w:t>
            </w:r>
          </w:p>
        </w:tc>
      </w:tr>
      <w:tr w:rsidR="006C3217" w:rsidRPr="001F68C0" w14:paraId="4342B519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A1AA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aryland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D516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F8D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21A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3.69</w:t>
            </w:r>
          </w:p>
        </w:tc>
      </w:tr>
      <w:tr w:rsidR="006C3217" w:rsidRPr="001F68C0" w14:paraId="71005691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A5A4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6E3C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74B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5CE1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0.02 - 57.37)</w:t>
            </w:r>
          </w:p>
        </w:tc>
      </w:tr>
      <w:tr w:rsidR="006C3217" w:rsidRPr="001F68C0" w14:paraId="36195519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5EF7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ashington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F71C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D42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4D0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79</w:t>
            </w:r>
          </w:p>
        </w:tc>
      </w:tr>
      <w:tr w:rsidR="006C3217" w:rsidRPr="001F68C0" w14:paraId="0367BFF1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827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3D5A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AAB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9B45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1.37 - 58.21)</w:t>
            </w:r>
          </w:p>
        </w:tc>
      </w:tr>
      <w:tr w:rsidR="006C3217" w:rsidRPr="001F68C0" w14:paraId="27C454AC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B2C0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orth Carolin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4300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4F1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A323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5.79</w:t>
            </w:r>
          </w:p>
        </w:tc>
      </w:tr>
      <w:tr w:rsidR="006C3217" w:rsidRPr="001F68C0" w14:paraId="01C2ED8A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1204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01CD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02F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3DE4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2.83 - 58.74)</w:t>
            </w:r>
          </w:p>
        </w:tc>
      </w:tr>
      <w:tr w:rsidR="006C3217" w:rsidRPr="001F68C0" w14:paraId="355333F7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F6CE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17C0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625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DA3D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.5</w:t>
            </w:r>
          </w:p>
        </w:tc>
      </w:tr>
      <w:tr w:rsidR="006C3217" w:rsidRPr="001F68C0" w14:paraId="3BAB073E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D61C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DAB7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FF8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0AAF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8.26 - 66.75)</w:t>
            </w:r>
          </w:p>
        </w:tc>
      </w:tr>
      <w:tr w:rsidR="006C3217" w:rsidRPr="001F68C0" w14:paraId="37909260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19CA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daho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2B4C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7D3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6FDB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7.56</w:t>
            </w:r>
          </w:p>
        </w:tc>
      </w:tr>
      <w:tr w:rsidR="006C3217" w:rsidRPr="001F68C0" w14:paraId="0C697E50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C437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611B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644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D1C7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0.14 - 64.98)</w:t>
            </w:r>
          </w:p>
        </w:tc>
      </w:tr>
      <w:tr w:rsidR="006C3217" w:rsidRPr="001F68C0" w14:paraId="789245DC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F73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hio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AA33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21D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F33C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8.21</w:t>
            </w:r>
          </w:p>
        </w:tc>
      </w:tr>
      <w:tr w:rsidR="006C3217" w:rsidRPr="001F68C0" w14:paraId="714159D4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F10B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0353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1DF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50DD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5.72 - 60.70)</w:t>
            </w:r>
          </w:p>
        </w:tc>
      </w:tr>
      <w:tr w:rsidR="006C3217" w:rsidRPr="001F68C0" w14:paraId="6D1CEEF1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020F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ebrask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D67F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410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AADD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9.46</w:t>
            </w:r>
          </w:p>
        </w:tc>
      </w:tr>
      <w:tr w:rsidR="006C3217" w:rsidRPr="001F68C0" w14:paraId="5D591477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96D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FF7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301E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DBEA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3.28 - 65.65)</w:t>
            </w:r>
          </w:p>
        </w:tc>
      </w:tr>
      <w:tr w:rsidR="006C3217" w:rsidRPr="001F68C0" w14:paraId="3D312B51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311B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Vermont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B765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DD4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42DE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0.35</w:t>
            </w:r>
          </w:p>
        </w:tc>
      </w:tr>
      <w:tr w:rsidR="006C3217" w:rsidRPr="001F68C0" w14:paraId="4DA39F2F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791B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D609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01FA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C3C5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49.60 - 71.09)</w:t>
            </w:r>
          </w:p>
        </w:tc>
      </w:tr>
      <w:tr w:rsidR="006C3217" w:rsidRPr="001F68C0" w14:paraId="458A62D9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EB62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aliforni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EB51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BCD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6D9B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1.16</w:t>
            </w:r>
          </w:p>
        </w:tc>
      </w:tr>
      <w:tr w:rsidR="006C3217" w:rsidRPr="001F68C0" w14:paraId="03790444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E8D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2B7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80FF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C5C2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9.58 - 62.74)</w:t>
            </w:r>
          </w:p>
        </w:tc>
      </w:tr>
      <w:tr w:rsidR="006C3217" w:rsidRPr="001F68C0" w14:paraId="447E5859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556F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Missouri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6B07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20B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0E14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2.57</w:t>
            </w:r>
          </w:p>
        </w:tc>
      </w:tr>
      <w:tr w:rsidR="006C3217" w:rsidRPr="001F68C0" w14:paraId="1BF2EB88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0311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024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CC6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DAC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8.96 - 66.18)</w:t>
            </w:r>
          </w:p>
        </w:tc>
      </w:tr>
      <w:tr w:rsidR="006C3217" w:rsidRPr="001F68C0" w14:paraId="65EC2A45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28F9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klahom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C06E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6ED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3FA0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2.9</w:t>
            </w:r>
          </w:p>
        </w:tc>
      </w:tr>
      <w:tr w:rsidR="006C3217" w:rsidRPr="001F68C0" w14:paraId="67C6E185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E94B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B65A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99B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4059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58.10 - 67.71)</w:t>
            </w:r>
          </w:p>
        </w:tc>
      </w:tr>
      <w:tr w:rsidR="006C3217" w:rsidRPr="001F68C0" w14:paraId="40A9191B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694B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5064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AA8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E3F8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1.33</w:t>
            </w:r>
          </w:p>
        </w:tc>
      </w:tr>
      <w:tr w:rsidR="006C3217" w:rsidRPr="001F68C0" w14:paraId="166B3C2C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4F79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A948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CF1B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0F888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6.55 - 76.12)</w:t>
            </w:r>
          </w:p>
        </w:tc>
      </w:tr>
      <w:tr w:rsidR="006C3217" w:rsidRPr="001F68C0" w14:paraId="68A3CB25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0116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orth Dakota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8060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9561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E807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8.82</w:t>
            </w:r>
          </w:p>
        </w:tc>
      </w:tr>
      <w:tr w:rsidR="006C3217" w:rsidRPr="001F68C0" w14:paraId="3B4E26C9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29D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664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9CD50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6600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67.89 - 89.75)</w:t>
            </w:r>
          </w:p>
        </w:tc>
      </w:tr>
      <w:tr w:rsidR="006C3217" w:rsidRPr="001F68C0" w14:paraId="74C2A6C0" w14:textId="77777777" w:rsidTr="00194A4B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2C2BD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Hawaii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59EB4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B9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5C2E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3.44</w:t>
            </w:r>
          </w:p>
        </w:tc>
      </w:tr>
      <w:tr w:rsidR="006C3217" w:rsidRPr="001F68C0" w14:paraId="1EACF077" w14:textId="77777777" w:rsidTr="00194A4B">
        <w:trPr>
          <w:trHeight w:val="29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129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A8BB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C94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D059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84.52 - 102.35)</w:t>
            </w:r>
          </w:p>
        </w:tc>
      </w:tr>
    </w:tbl>
    <w:p w14:paraId="6B91C0F2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51A3FB33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1AE8B3F6" w14:textId="77777777" w:rsidR="006C3217" w:rsidRPr="001F68C0" w:rsidRDefault="006C3217" w:rsidP="006C3217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1F68C0">
        <w:rPr>
          <w:rFonts w:cstheme="minorHAnsi"/>
          <w:b/>
          <w:bCs/>
          <w:sz w:val="24"/>
          <w:szCs w:val="24"/>
        </w:rPr>
        <w:t>AAMR Tables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480"/>
        <w:gridCol w:w="1120"/>
        <w:gridCol w:w="1120"/>
        <w:gridCol w:w="1005"/>
        <w:gridCol w:w="885"/>
        <w:gridCol w:w="885"/>
      </w:tblGrid>
      <w:tr w:rsidR="006C3217" w:rsidRPr="001F68C0" w14:paraId="6D8AB0B7" w14:textId="77777777" w:rsidTr="00194A4B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B57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h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780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A05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92C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P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E6B0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CB439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CI</w:t>
            </w:r>
          </w:p>
        </w:tc>
      </w:tr>
      <w:tr w:rsidR="006C3217" w:rsidRPr="001F68C0" w14:paraId="255DDEB7" w14:textId="77777777" w:rsidTr="00194A4B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5DA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Overall - 2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D591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E5EE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B58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886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BC43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FD02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6397</w:t>
            </w:r>
          </w:p>
        </w:tc>
      </w:tr>
      <w:tr w:rsidR="006C3217" w:rsidRPr="001F68C0" w14:paraId="677D1C85" w14:textId="77777777" w:rsidTr="00194A4B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D3A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Female - 2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2D83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C960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54B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971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8A68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3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8BC6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6643</w:t>
            </w:r>
          </w:p>
        </w:tc>
      </w:tr>
      <w:tr w:rsidR="006C3217" w:rsidRPr="001F68C0" w14:paraId="4D937D30" w14:textId="77777777" w:rsidTr="00194A4B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023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Male - 3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DBE3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8BBA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268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0569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0E4B9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4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8073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6527</w:t>
            </w:r>
          </w:p>
        </w:tc>
      </w:tr>
    </w:tbl>
    <w:p w14:paraId="2E368A3B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1480"/>
        <w:gridCol w:w="1120"/>
        <w:gridCol w:w="1120"/>
        <w:gridCol w:w="1005"/>
        <w:gridCol w:w="885"/>
        <w:gridCol w:w="885"/>
      </w:tblGrid>
      <w:tr w:rsidR="006C3217" w:rsidRPr="001F68C0" w14:paraId="6AFC396F" w14:textId="77777777" w:rsidTr="00194A4B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D39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h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759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1C48C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0C8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P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261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A0D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CI</w:t>
            </w:r>
          </w:p>
        </w:tc>
      </w:tr>
      <w:tr w:rsidR="006C3217" w:rsidRPr="001F68C0" w14:paraId="11F60662" w14:textId="77777777" w:rsidTr="00194A4B">
        <w:trPr>
          <w:trHeight w:val="8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55A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NH Asian or Pacific Islander - 1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CB1A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5958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67F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3.072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AD18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4.4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470F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2303</w:t>
            </w:r>
          </w:p>
        </w:tc>
      </w:tr>
      <w:tr w:rsidR="006C3217" w:rsidRPr="001F68C0" w14:paraId="129495CD" w14:textId="77777777" w:rsidTr="00194A4B">
        <w:trPr>
          <w:trHeight w:val="8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A1DD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NH Black or African American - 1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60F8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E116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DE6A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3.6466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3EAE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4.4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7F91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7352</w:t>
            </w:r>
          </w:p>
        </w:tc>
      </w:tr>
      <w:tr w:rsidR="006C3217" w:rsidRPr="001F68C0" w14:paraId="3936FFD7" w14:textId="77777777" w:rsidTr="00194A4B">
        <w:trPr>
          <w:trHeight w:val="5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38ED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NH White - 2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F4B7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F5F0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A96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558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52E4F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8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6EA1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306</w:t>
            </w:r>
          </w:p>
        </w:tc>
      </w:tr>
      <w:tr w:rsidR="006C3217" w:rsidRPr="001F68C0" w14:paraId="3704DDC8" w14:textId="77777777" w:rsidTr="00194A4B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9D9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Hispanic or Latino - 1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A1EF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3AFE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1523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3.148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CB16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4.1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EFFF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6924</w:t>
            </w:r>
          </w:p>
        </w:tc>
      </w:tr>
    </w:tbl>
    <w:p w14:paraId="50BD1AD2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1480"/>
        <w:gridCol w:w="1120"/>
        <w:gridCol w:w="1120"/>
        <w:gridCol w:w="1005"/>
        <w:gridCol w:w="885"/>
        <w:gridCol w:w="885"/>
      </w:tblGrid>
      <w:tr w:rsidR="006C3217" w:rsidRPr="001F68C0" w14:paraId="3C66B9C4" w14:textId="77777777" w:rsidTr="00194A4B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C9F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h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2D9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2B43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5F0F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P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CBB7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322B2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CI</w:t>
            </w:r>
          </w:p>
        </w:tc>
      </w:tr>
      <w:tr w:rsidR="006C3217" w:rsidRPr="001F68C0" w14:paraId="60802DBE" w14:textId="77777777" w:rsidTr="00194A4B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6965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Metro - 2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35B1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6D4A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8D3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749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69CC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9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B4FE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5078</w:t>
            </w:r>
          </w:p>
        </w:tc>
      </w:tr>
      <w:tr w:rsidR="006C3217" w:rsidRPr="001F68C0" w14:paraId="659DBA01" w14:textId="77777777" w:rsidTr="00194A4B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B814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Non-Metro - 1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99E1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1293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64FF7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364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AA45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8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F65A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939</w:t>
            </w:r>
          </w:p>
        </w:tc>
      </w:tr>
    </w:tbl>
    <w:p w14:paraId="6EF593FF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1480"/>
        <w:gridCol w:w="1120"/>
        <w:gridCol w:w="1120"/>
        <w:gridCol w:w="1005"/>
        <w:gridCol w:w="885"/>
        <w:gridCol w:w="885"/>
      </w:tblGrid>
      <w:tr w:rsidR="006C3217" w:rsidRPr="001F68C0" w14:paraId="4477F3A4" w14:textId="77777777" w:rsidTr="00194A4B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A375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h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A93B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FB3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Endpoi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9BCA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P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654E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er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41C6" w14:textId="77777777" w:rsidR="006C3217" w:rsidRPr="001F68C0" w:rsidRDefault="006C3217" w:rsidP="00194A4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er CI</w:t>
            </w:r>
          </w:p>
        </w:tc>
      </w:tr>
      <w:tr w:rsidR="006C3217" w:rsidRPr="001F68C0" w14:paraId="0C81F1F0" w14:textId="77777777" w:rsidTr="00194A4B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AA29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Black Women - 1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C1D53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C1E8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C96E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4.189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6D3C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4.9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5C55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3.3312</w:t>
            </w:r>
          </w:p>
        </w:tc>
      </w:tr>
      <w:tr w:rsidR="006C3217" w:rsidRPr="001F68C0" w14:paraId="2C5AB718" w14:textId="77777777" w:rsidTr="00194A4B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3B7B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hite Women - 2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DFD6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DBDA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FC22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783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7833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6F9D1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4369</w:t>
            </w:r>
          </w:p>
        </w:tc>
      </w:tr>
      <w:tr w:rsidR="006C3217" w:rsidRPr="001F68C0" w14:paraId="1B3B2492" w14:textId="77777777" w:rsidTr="00194A4B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EA56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Black Men - 0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BE2F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DBDB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1EAC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3.128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9C94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4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A96B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3857</w:t>
            </w:r>
          </w:p>
        </w:tc>
      </w:tr>
      <w:tr w:rsidR="006C3217" w:rsidRPr="001F68C0" w14:paraId="1CA768E9" w14:textId="77777777" w:rsidTr="00194A4B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BF71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hite Men - 2 </w:t>
            </w:r>
            <w:proofErr w:type="spellStart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Joinpoints</w:t>
            </w:r>
            <w:proofErr w:type="spellEnd"/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   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B3A0E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E30F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8439" w14:textId="77777777" w:rsidR="006C3217" w:rsidRPr="001F68C0" w:rsidRDefault="006C3217" w:rsidP="00194A4B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946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8460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2.1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58E0" w14:textId="77777777" w:rsidR="006C3217" w:rsidRPr="001F68C0" w:rsidRDefault="006C3217" w:rsidP="00194A4B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1F68C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1.6794</w:t>
            </w:r>
          </w:p>
        </w:tc>
      </w:tr>
    </w:tbl>
    <w:p w14:paraId="5D707CD2" w14:textId="77777777" w:rsidR="006C3217" w:rsidRPr="001F68C0" w:rsidRDefault="006C3217" w:rsidP="006C3217">
      <w:pPr>
        <w:spacing w:line="480" w:lineRule="auto"/>
        <w:rPr>
          <w:rFonts w:cstheme="minorHAnsi"/>
          <w:sz w:val="24"/>
          <w:szCs w:val="24"/>
        </w:rPr>
      </w:pPr>
    </w:p>
    <w:p w14:paraId="765EC9D4" w14:textId="77777777" w:rsidR="00003D37" w:rsidRDefault="00003D37"/>
    <w:sectPr w:rsidR="00003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9213E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166D8"/>
    <w:multiLevelType w:val="multilevel"/>
    <w:tmpl w:val="72243D0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79551081">
    <w:abstractNumId w:val="0"/>
  </w:num>
  <w:num w:numId="2" w16cid:durableId="10415116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17"/>
    <w:rsid w:val="00003D37"/>
    <w:rsid w:val="006C3217"/>
    <w:rsid w:val="008F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CEEB"/>
  <w15:chartTrackingRefBased/>
  <w15:docId w15:val="{F63EBE44-192F-4364-B182-0CB2D9ED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21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217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C3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217"/>
    <w:rPr>
      <w:kern w:val="2"/>
      <w14:ligatures w14:val="standardContextual"/>
    </w:rPr>
  </w:style>
  <w:style w:type="character" w:styleId="Strong">
    <w:name w:val="Strong"/>
    <w:basedOn w:val="DefaultParagraphFont"/>
    <w:uiPriority w:val="22"/>
    <w:qFormat/>
    <w:rsid w:val="006C3217"/>
    <w:rPr>
      <w:b/>
      <w:bCs/>
    </w:rPr>
  </w:style>
  <w:style w:type="character" w:customStyle="1" w:styleId="captionlabel">
    <w:name w:val="captionlabel"/>
    <w:basedOn w:val="DefaultParagraphFont"/>
    <w:rsid w:val="006C3217"/>
  </w:style>
  <w:style w:type="paragraph" w:styleId="ListParagraph">
    <w:name w:val="List Paragraph"/>
    <w:basedOn w:val="Normal"/>
    <w:uiPriority w:val="34"/>
    <w:qFormat/>
    <w:rsid w:val="006C32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1732</Words>
  <Characters>9878</Characters>
  <Application>Microsoft Office Word</Application>
  <DocSecurity>0</DocSecurity>
  <Lines>82</Lines>
  <Paragraphs>23</Paragraphs>
  <ScaleCrop>false</ScaleCrop>
  <Company/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raja</dc:creator>
  <cp:keywords/>
  <dc:description/>
  <cp:lastModifiedBy>adarsh raja</cp:lastModifiedBy>
  <cp:revision>1</cp:revision>
  <dcterms:created xsi:type="dcterms:W3CDTF">2023-11-29T14:59:00Z</dcterms:created>
  <dcterms:modified xsi:type="dcterms:W3CDTF">2023-11-29T15:00:00Z</dcterms:modified>
</cp:coreProperties>
</file>